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449" w:rsidRPr="000C50B9" w:rsidRDefault="00F7438C" w:rsidP="009371C3">
      <w:pPr>
        <w:ind w:left="-426"/>
        <w:rPr>
          <w:rFonts w:ascii="Calibri" w:hAnsi="Calibri"/>
          <w:b/>
          <w:sz w:val="32"/>
          <w:szCs w:val="24"/>
          <w:lang w:val="en-GB"/>
        </w:rPr>
      </w:pPr>
      <w:r>
        <w:rPr>
          <w:rFonts w:ascii="Calibri" w:hAnsi="Calibri"/>
          <w:b/>
          <w:sz w:val="32"/>
          <w:szCs w:val="24"/>
          <w:lang w:val="en-GB"/>
        </w:rPr>
        <w:t>Additional File</w:t>
      </w:r>
    </w:p>
    <w:p w:rsidR="00290D07" w:rsidRPr="000C50B9" w:rsidRDefault="006228CA" w:rsidP="009371C3">
      <w:pPr>
        <w:ind w:left="-426"/>
        <w:rPr>
          <w:b/>
          <w:sz w:val="24"/>
          <w:szCs w:val="24"/>
          <w:lang w:val="en-GB"/>
        </w:rPr>
      </w:pPr>
      <w:r w:rsidRPr="000C50B9">
        <w:rPr>
          <w:b/>
          <w:sz w:val="24"/>
          <w:szCs w:val="24"/>
          <w:lang w:val="en-GB"/>
        </w:rPr>
        <w:t>C</w:t>
      </w:r>
      <w:r w:rsidR="003C7901" w:rsidRPr="000C50B9">
        <w:rPr>
          <w:b/>
          <w:sz w:val="24"/>
          <w:szCs w:val="24"/>
          <w:lang w:val="en-GB"/>
        </w:rPr>
        <w:t>lassification</w:t>
      </w:r>
      <w:r w:rsidRPr="000C50B9">
        <w:rPr>
          <w:b/>
          <w:sz w:val="24"/>
          <w:szCs w:val="24"/>
          <w:lang w:val="en-GB"/>
        </w:rPr>
        <w:t xml:space="preserve"> criteria</w:t>
      </w:r>
    </w:p>
    <w:p w:rsidR="00290D07" w:rsidRPr="000C50B9" w:rsidRDefault="00290D07" w:rsidP="00CD1A4A">
      <w:pPr>
        <w:pStyle w:val="ListParagraph"/>
        <w:numPr>
          <w:ilvl w:val="0"/>
          <w:numId w:val="2"/>
        </w:numPr>
        <w:spacing w:line="360" w:lineRule="auto"/>
        <w:rPr>
          <w:b/>
          <w:sz w:val="24"/>
          <w:szCs w:val="24"/>
          <w:lang w:val="en-GB"/>
        </w:rPr>
      </w:pPr>
      <w:r w:rsidRPr="000C50B9">
        <w:rPr>
          <w:b/>
          <w:sz w:val="24"/>
          <w:szCs w:val="24"/>
          <w:lang w:val="en-GB"/>
        </w:rPr>
        <w:t>Healthy controls</w:t>
      </w:r>
    </w:p>
    <w:p w:rsidR="00290D07" w:rsidRPr="000C50B9" w:rsidRDefault="00290D07" w:rsidP="00CD1A4A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no history of pulmonary disease</w:t>
      </w:r>
    </w:p>
    <w:p w:rsidR="00290D07" w:rsidRPr="000C50B9" w:rsidRDefault="00290D07" w:rsidP="00CD1A4A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 xml:space="preserve">absence of </w:t>
      </w:r>
      <w:r w:rsidR="00B806D8" w:rsidRPr="000C50B9">
        <w:rPr>
          <w:sz w:val="24"/>
          <w:szCs w:val="24"/>
          <w:lang w:val="en-GB"/>
        </w:rPr>
        <w:t>dyspnoea</w:t>
      </w:r>
      <w:r w:rsidRPr="000C50B9">
        <w:rPr>
          <w:sz w:val="24"/>
          <w:szCs w:val="24"/>
          <w:lang w:val="en-GB"/>
        </w:rPr>
        <w:t>, cough, thoracic pain</w:t>
      </w:r>
    </w:p>
    <w:p w:rsidR="00290D07" w:rsidRPr="000C50B9" w:rsidRDefault="00C24B40" w:rsidP="00CD1A4A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self-reported</w:t>
      </w:r>
      <w:r w:rsidR="00290D07" w:rsidRPr="000C50B9">
        <w:rPr>
          <w:sz w:val="24"/>
          <w:szCs w:val="24"/>
          <w:lang w:val="en-GB"/>
        </w:rPr>
        <w:t xml:space="preserve"> smoking history &lt; 10 pack years</w:t>
      </w:r>
    </w:p>
    <w:p w:rsidR="00290D07" w:rsidRPr="000C50B9" w:rsidRDefault="0048260A" w:rsidP="00CD1A4A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normal lung function testing</w:t>
      </w:r>
    </w:p>
    <w:p w:rsidR="0048260A" w:rsidRPr="000C50B9" w:rsidRDefault="0048260A" w:rsidP="00CD1A4A">
      <w:pPr>
        <w:pStyle w:val="ListParagraph"/>
        <w:numPr>
          <w:ilvl w:val="2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normal shape of flow-volume curve</w:t>
      </w:r>
    </w:p>
    <w:p w:rsidR="0048260A" w:rsidRPr="000C50B9" w:rsidRDefault="0048260A" w:rsidP="00CD1A4A">
      <w:pPr>
        <w:pStyle w:val="ListParagraph"/>
        <w:numPr>
          <w:ilvl w:val="2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 xml:space="preserve">normal shape of flow-pressure curve </w:t>
      </w:r>
    </w:p>
    <w:p w:rsidR="0048260A" w:rsidRPr="000C50B9" w:rsidRDefault="0048260A" w:rsidP="00CD1A4A">
      <w:pPr>
        <w:pStyle w:val="ListParagraph"/>
        <w:numPr>
          <w:ilvl w:val="2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FEV</w:t>
      </w:r>
      <w:r w:rsidRPr="000C50B9">
        <w:rPr>
          <w:sz w:val="24"/>
          <w:szCs w:val="24"/>
          <w:vertAlign w:val="subscript"/>
          <w:lang w:val="en-GB"/>
        </w:rPr>
        <w:t>1</w:t>
      </w:r>
      <w:r w:rsidRPr="000C50B9">
        <w:rPr>
          <w:sz w:val="24"/>
          <w:szCs w:val="24"/>
          <w:lang w:val="en-GB"/>
        </w:rPr>
        <w:t>/VC &gt;80%, TLC &gt; 80%, TLCO/VA &gt; 80%</w:t>
      </w:r>
      <w:r w:rsidR="00E74925" w:rsidRPr="000C50B9">
        <w:rPr>
          <w:sz w:val="24"/>
          <w:szCs w:val="24"/>
          <w:lang w:val="en-GB"/>
        </w:rPr>
        <w:t xml:space="preserve"> (all % of predicted)</w:t>
      </w:r>
    </w:p>
    <w:p w:rsidR="00F53240" w:rsidRPr="000C50B9" w:rsidRDefault="00F53240" w:rsidP="00CD1A4A">
      <w:pPr>
        <w:pStyle w:val="ListParagraph"/>
        <w:spacing w:line="360" w:lineRule="auto"/>
        <w:ind w:left="1734"/>
        <w:rPr>
          <w:sz w:val="24"/>
          <w:szCs w:val="24"/>
          <w:lang w:val="en-GB"/>
        </w:rPr>
      </w:pPr>
    </w:p>
    <w:p w:rsidR="00C24B40" w:rsidRPr="000C50B9" w:rsidRDefault="00C24B40" w:rsidP="00CD1A4A">
      <w:pPr>
        <w:pStyle w:val="ListParagraph"/>
        <w:numPr>
          <w:ilvl w:val="0"/>
          <w:numId w:val="2"/>
        </w:numPr>
        <w:spacing w:line="360" w:lineRule="auto"/>
        <w:rPr>
          <w:b/>
          <w:sz w:val="24"/>
          <w:szCs w:val="24"/>
          <w:lang w:val="en-GB"/>
        </w:rPr>
      </w:pPr>
      <w:r w:rsidRPr="000C50B9">
        <w:rPr>
          <w:b/>
          <w:sz w:val="24"/>
          <w:szCs w:val="24"/>
          <w:lang w:val="en-GB"/>
        </w:rPr>
        <w:t>COPD</w:t>
      </w:r>
    </w:p>
    <w:p w:rsidR="00C24B40" w:rsidRPr="000C50B9" w:rsidRDefault="00DE5C84" w:rsidP="00CD1A4A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 xml:space="preserve">clinical history and/or </w:t>
      </w:r>
      <w:r w:rsidR="005B4D69" w:rsidRPr="000C50B9">
        <w:rPr>
          <w:sz w:val="24"/>
          <w:szCs w:val="24"/>
          <w:lang w:val="en-GB"/>
        </w:rPr>
        <w:t>specialist diagnosis of COPD</w:t>
      </w:r>
    </w:p>
    <w:p w:rsidR="009C1236" w:rsidRPr="000C50B9" w:rsidRDefault="009C1236" w:rsidP="00CD1A4A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risk factor</w:t>
      </w:r>
      <w:r w:rsidR="006302B3" w:rsidRPr="000C50B9">
        <w:rPr>
          <w:sz w:val="24"/>
          <w:szCs w:val="24"/>
          <w:lang w:val="en-GB"/>
        </w:rPr>
        <w:t>(</w:t>
      </w:r>
      <w:r w:rsidRPr="000C50B9">
        <w:rPr>
          <w:sz w:val="24"/>
          <w:szCs w:val="24"/>
          <w:lang w:val="en-GB"/>
        </w:rPr>
        <w:t>s</w:t>
      </w:r>
      <w:r w:rsidR="006302B3" w:rsidRPr="000C50B9">
        <w:rPr>
          <w:sz w:val="24"/>
          <w:szCs w:val="24"/>
          <w:lang w:val="en-GB"/>
        </w:rPr>
        <w:t>)</w:t>
      </w:r>
      <w:r w:rsidRPr="000C50B9">
        <w:rPr>
          <w:sz w:val="24"/>
          <w:szCs w:val="24"/>
          <w:lang w:val="en-GB"/>
        </w:rPr>
        <w:t xml:space="preserve"> (tobacco smoking, α</w:t>
      </w:r>
      <w:r w:rsidRPr="000C50B9">
        <w:rPr>
          <w:sz w:val="24"/>
          <w:szCs w:val="24"/>
          <w:vertAlign w:val="subscript"/>
          <w:lang w:val="en-GB"/>
        </w:rPr>
        <w:t>1</w:t>
      </w:r>
      <w:r w:rsidRPr="000C50B9">
        <w:rPr>
          <w:sz w:val="24"/>
          <w:szCs w:val="24"/>
          <w:lang w:val="en-GB"/>
        </w:rPr>
        <w:t>-antitrypsin-deficiency</w:t>
      </w:r>
      <w:r w:rsidR="002742EF" w:rsidRPr="000C50B9">
        <w:rPr>
          <w:sz w:val="24"/>
          <w:szCs w:val="24"/>
          <w:lang w:val="en-GB"/>
        </w:rPr>
        <w:t>, biomass fuel exposure</w:t>
      </w:r>
      <w:r w:rsidRPr="000C50B9">
        <w:rPr>
          <w:sz w:val="24"/>
          <w:szCs w:val="24"/>
          <w:lang w:val="en-GB"/>
        </w:rPr>
        <w:t>)</w:t>
      </w:r>
    </w:p>
    <w:p w:rsidR="005B4D69" w:rsidRPr="000C50B9" w:rsidRDefault="009D6303" w:rsidP="00CD1A4A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 xml:space="preserve">persistent </w:t>
      </w:r>
      <w:r w:rsidR="00BC026A" w:rsidRPr="000C50B9">
        <w:rPr>
          <w:sz w:val="24"/>
          <w:szCs w:val="24"/>
          <w:lang w:val="en-GB"/>
        </w:rPr>
        <w:t>bronchial</w:t>
      </w:r>
      <w:r w:rsidR="00CB0A66" w:rsidRPr="000C50B9">
        <w:rPr>
          <w:sz w:val="24"/>
          <w:szCs w:val="24"/>
          <w:lang w:val="en-GB"/>
        </w:rPr>
        <w:t xml:space="preserve"> </w:t>
      </w:r>
      <w:r w:rsidR="009C65E1" w:rsidRPr="000C50B9">
        <w:rPr>
          <w:sz w:val="24"/>
          <w:szCs w:val="24"/>
          <w:lang w:val="en-GB"/>
        </w:rPr>
        <w:t>obstruction (FEV</w:t>
      </w:r>
      <w:r w:rsidR="009C65E1" w:rsidRPr="000C50B9">
        <w:rPr>
          <w:sz w:val="24"/>
          <w:szCs w:val="24"/>
          <w:vertAlign w:val="subscript"/>
          <w:lang w:val="en-GB"/>
        </w:rPr>
        <w:t>1</w:t>
      </w:r>
      <w:r w:rsidR="009C65E1" w:rsidRPr="000C50B9">
        <w:rPr>
          <w:sz w:val="24"/>
          <w:szCs w:val="24"/>
          <w:lang w:val="en-GB"/>
        </w:rPr>
        <w:t xml:space="preserve">/VC &lt;80% of predicted) </w:t>
      </w:r>
      <w:r w:rsidR="00C626BE" w:rsidRPr="000C50B9">
        <w:rPr>
          <w:sz w:val="24"/>
          <w:szCs w:val="24"/>
          <w:lang w:val="en-GB"/>
        </w:rPr>
        <w:t>and/</w:t>
      </w:r>
      <w:r w:rsidR="009C65E1" w:rsidRPr="000C50B9">
        <w:rPr>
          <w:sz w:val="24"/>
          <w:szCs w:val="24"/>
          <w:lang w:val="en-GB"/>
        </w:rPr>
        <w:t>or hyperinflation (RV/TLC &gt;40%</w:t>
      </w:r>
      <w:r w:rsidR="00DE5C84" w:rsidRPr="000C50B9">
        <w:rPr>
          <w:sz w:val="24"/>
          <w:szCs w:val="24"/>
          <w:lang w:val="en-GB"/>
        </w:rPr>
        <w:t>, clubbing in flow-pressure curve</w:t>
      </w:r>
      <w:r w:rsidR="009C65E1" w:rsidRPr="000C50B9">
        <w:rPr>
          <w:sz w:val="24"/>
          <w:szCs w:val="24"/>
          <w:lang w:val="en-GB"/>
        </w:rPr>
        <w:t>)</w:t>
      </w:r>
      <w:r w:rsidR="00B90BF0" w:rsidRPr="000C50B9">
        <w:rPr>
          <w:sz w:val="24"/>
          <w:szCs w:val="24"/>
          <w:lang w:val="en-GB"/>
        </w:rPr>
        <w:t xml:space="preserve"> </w:t>
      </w:r>
      <w:r w:rsidR="00C626BE" w:rsidRPr="000C50B9">
        <w:rPr>
          <w:sz w:val="24"/>
          <w:szCs w:val="24"/>
          <w:lang w:val="en-GB"/>
        </w:rPr>
        <w:t>and/or radiological sign of emphysema</w:t>
      </w:r>
      <w:r w:rsidR="009B273B" w:rsidRPr="000C50B9">
        <w:rPr>
          <w:sz w:val="24"/>
          <w:szCs w:val="24"/>
          <w:lang w:val="en-GB"/>
        </w:rPr>
        <w:t>,</w:t>
      </w:r>
      <w:r w:rsidR="00C626BE" w:rsidRPr="000C50B9">
        <w:rPr>
          <w:sz w:val="24"/>
          <w:szCs w:val="24"/>
          <w:lang w:val="en-GB"/>
        </w:rPr>
        <w:t xml:space="preserve"> each </w:t>
      </w:r>
      <w:r w:rsidR="00B90BF0" w:rsidRPr="000C50B9">
        <w:rPr>
          <w:sz w:val="24"/>
          <w:szCs w:val="24"/>
          <w:lang w:val="en-GB"/>
        </w:rPr>
        <w:t>without alternative explanation</w:t>
      </w:r>
    </w:p>
    <w:p w:rsidR="000B5C32" w:rsidRPr="000C50B9" w:rsidRDefault="00B806D8" w:rsidP="00CD1A4A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dyspnoea</w:t>
      </w:r>
      <w:r w:rsidR="00DE5C84" w:rsidRPr="000C50B9">
        <w:rPr>
          <w:sz w:val="24"/>
          <w:szCs w:val="24"/>
          <w:lang w:val="en-GB"/>
        </w:rPr>
        <w:t>, cough and/or sputum production</w:t>
      </w:r>
    </w:p>
    <w:p w:rsidR="00F53240" w:rsidRPr="000C50B9" w:rsidRDefault="00F53240" w:rsidP="00CD1A4A">
      <w:pPr>
        <w:pStyle w:val="ListParagraph"/>
        <w:spacing w:line="360" w:lineRule="auto"/>
        <w:ind w:left="1014"/>
        <w:rPr>
          <w:sz w:val="24"/>
          <w:szCs w:val="24"/>
          <w:lang w:val="en-GB"/>
        </w:rPr>
      </w:pPr>
    </w:p>
    <w:p w:rsidR="00C24B40" w:rsidRPr="000C50B9" w:rsidRDefault="00C24B40" w:rsidP="00CD1A4A">
      <w:pPr>
        <w:pStyle w:val="ListParagraph"/>
        <w:numPr>
          <w:ilvl w:val="0"/>
          <w:numId w:val="2"/>
        </w:numPr>
        <w:spacing w:line="360" w:lineRule="auto"/>
        <w:rPr>
          <w:b/>
          <w:sz w:val="24"/>
          <w:szCs w:val="24"/>
          <w:lang w:val="en-GB"/>
        </w:rPr>
      </w:pPr>
      <w:r w:rsidRPr="000C50B9">
        <w:rPr>
          <w:b/>
          <w:sz w:val="24"/>
          <w:szCs w:val="24"/>
          <w:lang w:val="en-GB"/>
        </w:rPr>
        <w:t>Bronchial asthma</w:t>
      </w:r>
    </w:p>
    <w:p w:rsidR="00CD37F1" w:rsidRPr="000C50B9" w:rsidRDefault="00CD37F1" w:rsidP="00CD1A4A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 xml:space="preserve">clinical history and/or specialist diagnosis of </w:t>
      </w:r>
      <w:r w:rsidR="00371EDB" w:rsidRPr="000C50B9">
        <w:rPr>
          <w:sz w:val="24"/>
          <w:szCs w:val="24"/>
          <w:lang w:val="en-GB"/>
        </w:rPr>
        <w:t>bronchial asthma</w:t>
      </w:r>
    </w:p>
    <w:p w:rsidR="007C1A4D" w:rsidRPr="000C50B9" w:rsidRDefault="007C1A4D" w:rsidP="00CD1A4A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 xml:space="preserve">respiratory symptoms compatible with asthma varying over time (wheeze, </w:t>
      </w:r>
      <w:r w:rsidR="00B806D8" w:rsidRPr="000C50B9">
        <w:rPr>
          <w:sz w:val="24"/>
          <w:szCs w:val="24"/>
          <w:lang w:val="en-GB"/>
        </w:rPr>
        <w:t>dyspnoea</w:t>
      </w:r>
      <w:r w:rsidRPr="000C50B9">
        <w:rPr>
          <w:sz w:val="24"/>
          <w:szCs w:val="24"/>
          <w:lang w:val="en-GB"/>
        </w:rPr>
        <w:t xml:space="preserve">, chest tightness, cough) </w:t>
      </w:r>
    </w:p>
    <w:p w:rsidR="007C1A4D" w:rsidRPr="000C50B9" w:rsidRDefault="00F072F7" w:rsidP="00CD1A4A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 xml:space="preserve">variable and/or reversible </w:t>
      </w:r>
      <w:r w:rsidR="007C1A4D" w:rsidRPr="000C50B9">
        <w:rPr>
          <w:sz w:val="24"/>
          <w:szCs w:val="24"/>
          <w:lang w:val="en-GB"/>
        </w:rPr>
        <w:t>obs</w:t>
      </w:r>
      <w:r w:rsidRPr="000C50B9">
        <w:rPr>
          <w:sz w:val="24"/>
          <w:szCs w:val="24"/>
          <w:lang w:val="en-GB"/>
        </w:rPr>
        <w:t>tructive ventilation disorder</w:t>
      </w:r>
      <w:r w:rsidR="007C1A4D" w:rsidRPr="000C50B9">
        <w:rPr>
          <w:sz w:val="24"/>
          <w:szCs w:val="24"/>
          <w:lang w:val="en-GB"/>
        </w:rPr>
        <w:t xml:space="preserve"> and/or airway hyperresponsiveness</w:t>
      </w:r>
    </w:p>
    <w:p w:rsidR="00F072F7" w:rsidRPr="000C50B9" w:rsidRDefault="00F072F7" w:rsidP="00CD1A4A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exclusion of alternative explanation</w:t>
      </w:r>
    </w:p>
    <w:p w:rsidR="00F53240" w:rsidRPr="000C50B9" w:rsidRDefault="00F53240" w:rsidP="00CD1A4A">
      <w:pPr>
        <w:pStyle w:val="ListParagraph"/>
        <w:spacing w:line="360" w:lineRule="auto"/>
        <w:ind w:left="1014"/>
        <w:rPr>
          <w:sz w:val="24"/>
          <w:szCs w:val="24"/>
          <w:lang w:val="en-GB"/>
        </w:rPr>
      </w:pPr>
    </w:p>
    <w:p w:rsidR="00C24B40" w:rsidRPr="000C50B9" w:rsidRDefault="00C24B40" w:rsidP="00CD1A4A">
      <w:pPr>
        <w:pStyle w:val="ListParagraph"/>
        <w:numPr>
          <w:ilvl w:val="0"/>
          <w:numId w:val="2"/>
        </w:numPr>
        <w:spacing w:line="360" w:lineRule="auto"/>
        <w:rPr>
          <w:b/>
          <w:sz w:val="24"/>
          <w:szCs w:val="24"/>
          <w:lang w:val="en-GB"/>
        </w:rPr>
      </w:pPr>
      <w:r w:rsidRPr="000C50B9">
        <w:rPr>
          <w:b/>
          <w:sz w:val="24"/>
          <w:szCs w:val="24"/>
          <w:lang w:val="en-GB"/>
        </w:rPr>
        <w:t>Sarcoidosis</w:t>
      </w:r>
    </w:p>
    <w:p w:rsidR="00B8173A" w:rsidRPr="000C50B9" w:rsidRDefault="00CD37F1" w:rsidP="00CD1A4A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 xml:space="preserve">clinical history and/or specialist diagnosis of </w:t>
      </w:r>
      <w:r w:rsidR="00371EDB" w:rsidRPr="000C50B9">
        <w:rPr>
          <w:sz w:val="24"/>
          <w:szCs w:val="24"/>
          <w:lang w:val="en-GB"/>
        </w:rPr>
        <w:t>sarcoidosis</w:t>
      </w:r>
    </w:p>
    <w:p w:rsidR="00997DF9" w:rsidRPr="000C50B9" w:rsidRDefault="00B8173A" w:rsidP="00CD1A4A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lymphocytic alveolitis and CD4/CD8 &gt; 3.5 in bronchoalveolar lavage</w:t>
      </w:r>
      <w:r w:rsidR="00E96CF2" w:rsidRPr="000C50B9">
        <w:rPr>
          <w:sz w:val="24"/>
          <w:szCs w:val="24"/>
          <w:lang w:val="en-GB"/>
        </w:rPr>
        <w:t xml:space="preserve"> </w:t>
      </w:r>
      <w:r w:rsidRPr="000C50B9">
        <w:rPr>
          <w:sz w:val="24"/>
          <w:szCs w:val="24"/>
          <w:lang w:val="en-GB"/>
        </w:rPr>
        <w:t xml:space="preserve">and/or </w:t>
      </w:r>
      <w:r w:rsidR="00B90BF0" w:rsidRPr="000C50B9">
        <w:rPr>
          <w:sz w:val="24"/>
          <w:szCs w:val="24"/>
          <w:lang w:val="en-GB"/>
        </w:rPr>
        <w:t>noncaseating epithelioid granuloma</w:t>
      </w:r>
    </w:p>
    <w:p w:rsidR="00AC11F5" w:rsidRPr="000C50B9" w:rsidRDefault="00997DF9" w:rsidP="00CD1A4A">
      <w:pPr>
        <w:pStyle w:val="ListParagraph"/>
        <w:numPr>
          <w:ilvl w:val="1"/>
          <w:numId w:val="2"/>
        </w:numPr>
        <w:spacing w:line="360" w:lineRule="auto"/>
        <w:rPr>
          <w:rFonts w:ascii="Calibri" w:hAnsi="Calibri"/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 xml:space="preserve">exclusion of </w:t>
      </w:r>
      <w:r w:rsidR="00FA4EEA" w:rsidRPr="000C50B9">
        <w:rPr>
          <w:sz w:val="24"/>
          <w:szCs w:val="24"/>
          <w:lang w:val="en-GB"/>
        </w:rPr>
        <w:t>alternative explanation</w:t>
      </w:r>
      <w:r w:rsidR="00D219DC" w:rsidRPr="000C50B9">
        <w:rPr>
          <w:sz w:val="24"/>
          <w:szCs w:val="24"/>
          <w:lang w:val="en-GB"/>
        </w:rPr>
        <w:t xml:space="preserve"> (</w:t>
      </w:r>
      <w:r w:rsidR="00E96CF2" w:rsidRPr="000C50B9">
        <w:rPr>
          <w:rFonts w:ascii="Calibri" w:hAnsi="Calibri"/>
          <w:sz w:val="24"/>
          <w:szCs w:val="24"/>
          <w:lang w:val="en-GB"/>
        </w:rPr>
        <w:t>particularly tuberculosis and lymphoma</w:t>
      </w:r>
      <w:r w:rsidR="00D219DC" w:rsidRPr="000C50B9">
        <w:rPr>
          <w:rFonts w:ascii="Calibri" w:hAnsi="Calibri"/>
          <w:sz w:val="24"/>
          <w:szCs w:val="24"/>
          <w:lang w:val="en-GB"/>
        </w:rPr>
        <w:t>)</w:t>
      </w:r>
    </w:p>
    <w:p w:rsidR="00E7315C" w:rsidRPr="000C50B9" w:rsidRDefault="00E7315C" w:rsidP="00E7315C">
      <w:pPr>
        <w:spacing w:line="360" w:lineRule="auto"/>
        <w:jc w:val="both"/>
        <w:rPr>
          <w:b/>
          <w:sz w:val="24"/>
          <w:szCs w:val="24"/>
          <w:lang w:val="en-GB"/>
        </w:rPr>
      </w:pPr>
      <w:r w:rsidRPr="000C50B9">
        <w:rPr>
          <w:b/>
          <w:sz w:val="24"/>
          <w:szCs w:val="24"/>
          <w:lang w:val="en-GB"/>
        </w:rPr>
        <w:lastRenderedPageBreak/>
        <w:t xml:space="preserve">Acceptability </w:t>
      </w:r>
      <w:r w:rsidR="007D16D0">
        <w:rPr>
          <w:b/>
          <w:sz w:val="24"/>
          <w:szCs w:val="24"/>
          <w:lang w:val="en-GB"/>
        </w:rPr>
        <w:t>c</w:t>
      </w:r>
      <w:bookmarkStart w:id="0" w:name="_GoBack"/>
      <w:bookmarkEnd w:id="0"/>
      <w:r w:rsidRPr="000C50B9">
        <w:rPr>
          <w:b/>
          <w:sz w:val="24"/>
          <w:szCs w:val="24"/>
          <w:lang w:val="en-GB"/>
        </w:rPr>
        <w:t>riteria for MBW</w:t>
      </w:r>
    </w:p>
    <w:p w:rsidR="00E7315C" w:rsidRPr="000C50B9" w:rsidRDefault="00E7315C" w:rsidP="00CD1A4A">
      <w:pPr>
        <w:pStyle w:val="ListParagraph"/>
        <w:numPr>
          <w:ilvl w:val="0"/>
          <w:numId w:val="3"/>
        </w:numPr>
        <w:spacing w:line="360" w:lineRule="auto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breathing pattern</w:t>
      </w:r>
    </w:p>
    <w:p w:rsidR="00A97B5E" w:rsidRPr="000C50B9" w:rsidRDefault="00E7315C" w:rsidP="00CD1A4A">
      <w:pPr>
        <w:pStyle w:val="ListParagraph"/>
        <w:numPr>
          <w:ilvl w:val="1"/>
          <w:numId w:val="3"/>
        </w:numPr>
        <w:spacing w:line="360" w:lineRule="auto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stable tidal volume</w:t>
      </w:r>
      <w:r w:rsidR="00A97B5E" w:rsidRPr="000C50B9">
        <w:rPr>
          <w:sz w:val="24"/>
          <w:szCs w:val="24"/>
          <w:lang w:val="en-GB"/>
        </w:rPr>
        <w:t>, no hyperventilation, no hypoventilation</w:t>
      </w:r>
    </w:p>
    <w:p w:rsidR="004115E7" w:rsidRPr="000C50B9" w:rsidRDefault="00E7315C" w:rsidP="00CD1A4A">
      <w:pPr>
        <w:pStyle w:val="ListParagraph"/>
        <w:numPr>
          <w:ilvl w:val="1"/>
          <w:numId w:val="3"/>
        </w:numPr>
        <w:spacing w:line="360" w:lineRule="auto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no coughing</w:t>
      </w:r>
    </w:p>
    <w:p w:rsidR="004115E7" w:rsidRPr="000C50B9" w:rsidRDefault="00A97B5E" w:rsidP="00CD1A4A">
      <w:pPr>
        <w:pStyle w:val="ListParagraph"/>
        <w:numPr>
          <w:ilvl w:val="1"/>
          <w:numId w:val="3"/>
        </w:numPr>
        <w:spacing w:line="360" w:lineRule="auto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assessed clinically and in-silico</w:t>
      </w:r>
    </w:p>
    <w:p w:rsidR="0036496E" w:rsidRPr="000C50B9" w:rsidRDefault="00D81CB5" w:rsidP="00CD1A4A">
      <w:pPr>
        <w:pStyle w:val="ListParagraph"/>
        <w:numPr>
          <w:ilvl w:val="0"/>
          <w:numId w:val="3"/>
        </w:numPr>
        <w:spacing w:line="360" w:lineRule="auto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variability</w:t>
      </w:r>
    </w:p>
    <w:p w:rsidR="0036496E" w:rsidRPr="000C50B9" w:rsidRDefault="0036496E" w:rsidP="00CD1A4A">
      <w:pPr>
        <w:pStyle w:val="ListParagraph"/>
        <w:numPr>
          <w:ilvl w:val="1"/>
          <w:numId w:val="3"/>
        </w:numPr>
        <w:spacing w:line="360" w:lineRule="auto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 xml:space="preserve">within 10% from the median FRC </w:t>
      </w:r>
      <w:r w:rsidR="00D81CB5" w:rsidRPr="000C50B9">
        <w:rPr>
          <w:sz w:val="24"/>
          <w:szCs w:val="24"/>
          <w:lang w:val="en-GB"/>
        </w:rPr>
        <w:t xml:space="preserve">/ LCI </w:t>
      </w:r>
      <w:r w:rsidRPr="000C50B9">
        <w:rPr>
          <w:sz w:val="24"/>
          <w:szCs w:val="24"/>
          <w:lang w:val="en-GB"/>
        </w:rPr>
        <w:t xml:space="preserve">across </w:t>
      </w:r>
      <w:r w:rsidR="00091812" w:rsidRPr="000C50B9">
        <w:rPr>
          <w:sz w:val="24"/>
          <w:szCs w:val="24"/>
          <w:lang w:val="en-GB"/>
        </w:rPr>
        <w:t>triplicate tests</w:t>
      </w:r>
    </w:p>
    <w:p w:rsidR="0036496E" w:rsidRPr="000C50B9" w:rsidRDefault="0036496E" w:rsidP="00CD1A4A">
      <w:pPr>
        <w:pStyle w:val="ListParagraph"/>
        <w:numPr>
          <w:ilvl w:val="1"/>
          <w:numId w:val="3"/>
        </w:numPr>
        <w:spacing w:line="360" w:lineRule="auto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 xml:space="preserve">careful examination for technical issues if </w:t>
      </w:r>
      <w:r w:rsidR="00FD6CA3" w:rsidRPr="000C50B9">
        <w:rPr>
          <w:sz w:val="24"/>
          <w:szCs w:val="24"/>
          <w:lang w:val="en-GB"/>
        </w:rPr>
        <w:t>larger</w:t>
      </w:r>
      <w:r w:rsidR="00ED752A" w:rsidRPr="000C50B9">
        <w:rPr>
          <w:sz w:val="24"/>
          <w:szCs w:val="24"/>
          <w:lang w:val="en-GB"/>
        </w:rPr>
        <w:t>,</w:t>
      </w:r>
      <w:r w:rsidR="00FD6CA3" w:rsidRPr="000C50B9">
        <w:rPr>
          <w:sz w:val="24"/>
          <w:szCs w:val="24"/>
          <w:lang w:val="en-GB"/>
        </w:rPr>
        <w:t xml:space="preserve"> </w:t>
      </w:r>
      <w:r w:rsidRPr="000C50B9">
        <w:rPr>
          <w:sz w:val="24"/>
          <w:szCs w:val="24"/>
          <w:lang w:val="en-GB"/>
        </w:rPr>
        <w:t>but within 25%</w:t>
      </w:r>
    </w:p>
    <w:p w:rsidR="00ED752A" w:rsidRPr="000C50B9" w:rsidRDefault="00ED752A" w:rsidP="00CD1A4A">
      <w:pPr>
        <w:pStyle w:val="ListParagraph"/>
        <w:numPr>
          <w:ilvl w:val="1"/>
          <w:numId w:val="3"/>
        </w:numPr>
        <w:spacing w:line="360" w:lineRule="auto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rejection if larger &gt; 25%</w:t>
      </w:r>
    </w:p>
    <w:p w:rsidR="0036496E" w:rsidRPr="000C50B9" w:rsidRDefault="002742EF" w:rsidP="00CD1A4A">
      <w:pPr>
        <w:pStyle w:val="ListParagraph"/>
        <w:numPr>
          <w:ilvl w:val="0"/>
          <w:numId w:val="3"/>
        </w:numPr>
        <w:spacing w:line="360" w:lineRule="auto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 xml:space="preserve">no </w:t>
      </w:r>
      <w:r w:rsidR="0036496E" w:rsidRPr="000C50B9">
        <w:rPr>
          <w:sz w:val="24"/>
          <w:szCs w:val="24"/>
          <w:lang w:val="en-GB"/>
        </w:rPr>
        <w:t>leak</w:t>
      </w:r>
    </w:p>
    <w:p w:rsidR="009D095F" w:rsidRPr="000C50B9" w:rsidRDefault="009D095F" w:rsidP="00CD1A4A">
      <w:pPr>
        <w:pStyle w:val="ListParagraph"/>
        <w:numPr>
          <w:ilvl w:val="1"/>
          <w:numId w:val="3"/>
        </w:numPr>
        <w:spacing w:line="360" w:lineRule="auto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equilibration between inspiratory and expiratory SF</w:t>
      </w:r>
      <w:r w:rsidRPr="000C50B9">
        <w:rPr>
          <w:sz w:val="24"/>
          <w:szCs w:val="24"/>
          <w:vertAlign w:val="subscript"/>
          <w:lang w:val="en-GB"/>
        </w:rPr>
        <w:t xml:space="preserve">6 </w:t>
      </w:r>
      <w:r w:rsidRPr="000C50B9">
        <w:rPr>
          <w:sz w:val="24"/>
          <w:szCs w:val="24"/>
          <w:lang w:val="en-GB"/>
        </w:rPr>
        <w:t>concentrations during wash-in</w:t>
      </w:r>
    </w:p>
    <w:p w:rsidR="009D095F" w:rsidRPr="000C50B9" w:rsidRDefault="002742EF" w:rsidP="00CD1A4A">
      <w:pPr>
        <w:pStyle w:val="ListParagraph"/>
        <w:numPr>
          <w:ilvl w:val="1"/>
          <w:numId w:val="3"/>
        </w:numPr>
        <w:spacing w:line="360" w:lineRule="auto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 xml:space="preserve">no </w:t>
      </w:r>
      <w:r w:rsidR="009D095F" w:rsidRPr="000C50B9">
        <w:rPr>
          <w:sz w:val="24"/>
          <w:szCs w:val="24"/>
          <w:lang w:val="en-GB"/>
        </w:rPr>
        <w:t>sudden drop in inspiratory SF</w:t>
      </w:r>
      <w:r w:rsidR="009D095F" w:rsidRPr="000C50B9">
        <w:rPr>
          <w:sz w:val="24"/>
          <w:szCs w:val="24"/>
          <w:vertAlign w:val="subscript"/>
          <w:lang w:val="en-GB"/>
        </w:rPr>
        <w:t xml:space="preserve">6 </w:t>
      </w:r>
      <w:r w:rsidR="009D095F" w:rsidRPr="000C50B9">
        <w:rPr>
          <w:sz w:val="24"/>
          <w:szCs w:val="24"/>
          <w:lang w:val="en-GB"/>
        </w:rPr>
        <w:t xml:space="preserve">concentration during wash-in </w:t>
      </w:r>
    </w:p>
    <w:p w:rsidR="0036496E" w:rsidRPr="000C50B9" w:rsidRDefault="0036496E" w:rsidP="00CD1A4A">
      <w:pPr>
        <w:pStyle w:val="ListParagraph"/>
        <w:numPr>
          <w:ilvl w:val="0"/>
          <w:numId w:val="3"/>
        </w:numPr>
        <w:spacing w:line="360" w:lineRule="auto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test termination</w:t>
      </w:r>
    </w:p>
    <w:p w:rsidR="0036496E" w:rsidRPr="000C50B9" w:rsidRDefault="004115E7" w:rsidP="00CD1A4A">
      <w:pPr>
        <w:pStyle w:val="ListParagraph"/>
        <w:numPr>
          <w:ilvl w:val="1"/>
          <w:numId w:val="3"/>
        </w:numPr>
        <w:spacing w:line="360" w:lineRule="auto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a</w:t>
      </w:r>
      <w:r w:rsidR="0036496E" w:rsidRPr="000C50B9">
        <w:rPr>
          <w:sz w:val="24"/>
          <w:szCs w:val="24"/>
          <w:lang w:val="en-GB"/>
        </w:rPr>
        <w:t>t least three consecutive breaths with end tidal</w:t>
      </w:r>
      <w:r w:rsidRPr="000C50B9">
        <w:rPr>
          <w:sz w:val="24"/>
          <w:szCs w:val="24"/>
          <w:lang w:val="en-GB"/>
        </w:rPr>
        <w:t xml:space="preserve"> SF</w:t>
      </w:r>
      <w:r w:rsidRPr="000C50B9">
        <w:rPr>
          <w:sz w:val="24"/>
          <w:szCs w:val="24"/>
          <w:vertAlign w:val="subscript"/>
          <w:lang w:val="en-GB"/>
        </w:rPr>
        <w:t>6</w:t>
      </w:r>
      <w:r w:rsidRPr="000C50B9">
        <w:rPr>
          <w:sz w:val="24"/>
          <w:szCs w:val="24"/>
          <w:lang w:val="en-GB"/>
        </w:rPr>
        <w:t xml:space="preserve"> concentration</w:t>
      </w:r>
      <w:r w:rsidR="00582623" w:rsidRPr="000C50B9">
        <w:rPr>
          <w:sz w:val="24"/>
          <w:szCs w:val="24"/>
          <w:lang w:val="en-GB"/>
        </w:rPr>
        <w:t>s</w:t>
      </w:r>
      <w:r w:rsidR="0036496E" w:rsidRPr="000C50B9">
        <w:rPr>
          <w:sz w:val="24"/>
          <w:szCs w:val="24"/>
          <w:lang w:val="en-GB"/>
        </w:rPr>
        <w:t xml:space="preserve"> &lt;1/40th of starting</w:t>
      </w:r>
      <w:r w:rsidRPr="000C50B9">
        <w:rPr>
          <w:sz w:val="24"/>
          <w:szCs w:val="24"/>
          <w:lang w:val="en-GB"/>
        </w:rPr>
        <w:t xml:space="preserve"> value</w:t>
      </w:r>
    </w:p>
    <w:p w:rsidR="004115E7" w:rsidRPr="000C50B9" w:rsidRDefault="00ED752A" w:rsidP="00CD1A4A">
      <w:pPr>
        <w:pStyle w:val="ListParagraph"/>
        <w:numPr>
          <w:ilvl w:val="0"/>
          <w:numId w:val="3"/>
        </w:numPr>
        <w:spacing w:line="360" w:lineRule="auto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test conduction</w:t>
      </w:r>
    </w:p>
    <w:p w:rsidR="004115E7" w:rsidRPr="000C50B9" w:rsidRDefault="004115E7" w:rsidP="00CD1A4A">
      <w:pPr>
        <w:pStyle w:val="ListParagraph"/>
        <w:numPr>
          <w:ilvl w:val="1"/>
          <w:numId w:val="3"/>
        </w:numPr>
        <w:spacing w:line="360" w:lineRule="auto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no excessive swallowing (clinical</w:t>
      </w:r>
      <w:r w:rsidR="00CF3C5C" w:rsidRPr="000C50B9">
        <w:rPr>
          <w:sz w:val="24"/>
          <w:szCs w:val="24"/>
          <w:lang w:val="en-GB"/>
        </w:rPr>
        <w:t xml:space="preserve"> assessment</w:t>
      </w:r>
      <w:r w:rsidRPr="000C50B9">
        <w:rPr>
          <w:sz w:val="24"/>
          <w:szCs w:val="24"/>
          <w:lang w:val="en-GB"/>
        </w:rPr>
        <w:t>)</w:t>
      </w:r>
    </w:p>
    <w:p w:rsidR="00ED752A" w:rsidRPr="000C50B9" w:rsidRDefault="00A36140" w:rsidP="00CD1A4A">
      <w:pPr>
        <w:pStyle w:val="ListParagraph"/>
        <w:numPr>
          <w:ilvl w:val="1"/>
          <w:numId w:val="3"/>
        </w:numPr>
        <w:spacing w:line="360" w:lineRule="auto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sufficient interval between tests</w:t>
      </w:r>
      <w:r w:rsidR="00ED752A" w:rsidRPr="000C50B9">
        <w:rPr>
          <w:sz w:val="24"/>
          <w:szCs w:val="24"/>
          <w:lang w:val="en-GB"/>
        </w:rPr>
        <w:t xml:space="preserve"> </w:t>
      </w:r>
    </w:p>
    <w:p w:rsidR="00A36140" w:rsidRPr="000C50B9" w:rsidRDefault="00ED752A" w:rsidP="00CD1A4A">
      <w:pPr>
        <w:pStyle w:val="ListParagraph"/>
        <w:spacing w:line="360" w:lineRule="auto"/>
        <w:ind w:left="1440"/>
        <w:jc w:val="both"/>
        <w:rPr>
          <w:sz w:val="24"/>
          <w:szCs w:val="24"/>
          <w:lang w:val="en-GB"/>
        </w:rPr>
      </w:pPr>
      <w:r w:rsidRPr="000C50B9">
        <w:rPr>
          <w:sz w:val="24"/>
          <w:szCs w:val="24"/>
          <w:lang w:val="en-GB"/>
        </w:rPr>
        <w:t>(twice the wash-out time or measurement of resituated gas concentrations)</w:t>
      </w:r>
    </w:p>
    <w:p w:rsidR="00C24B40" w:rsidRPr="000C50B9" w:rsidRDefault="00C24B40" w:rsidP="00D219DC">
      <w:pPr>
        <w:pStyle w:val="ListParagraph"/>
        <w:numPr>
          <w:ilvl w:val="1"/>
          <w:numId w:val="2"/>
        </w:numPr>
        <w:rPr>
          <w:rFonts w:ascii="Calibri" w:hAnsi="Calibri"/>
          <w:sz w:val="24"/>
          <w:szCs w:val="24"/>
          <w:lang w:val="en-GB"/>
        </w:rPr>
      </w:pPr>
      <w:r w:rsidRPr="000C50B9">
        <w:rPr>
          <w:rFonts w:ascii="Calibri" w:hAnsi="Calibri"/>
          <w:sz w:val="24"/>
          <w:szCs w:val="24"/>
          <w:lang w:val="en-GB"/>
        </w:rPr>
        <w:br w:type="page"/>
      </w:r>
    </w:p>
    <w:tbl>
      <w:tblPr>
        <w:tblStyle w:val="GridTable4Accent3"/>
        <w:tblW w:w="7939" w:type="dxa"/>
        <w:tblInd w:w="-431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/>
      </w:tblPr>
      <w:tblGrid>
        <w:gridCol w:w="1135"/>
        <w:gridCol w:w="766"/>
        <w:gridCol w:w="1247"/>
        <w:gridCol w:w="1247"/>
        <w:gridCol w:w="1276"/>
        <w:gridCol w:w="1134"/>
        <w:gridCol w:w="1134"/>
      </w:tblGrid>
      <w:tr w:rsidR="00B53D95" w:rsidRPr="007D16D0" w:rsidTr="00400A06">
        <w:trPr>
          <w:cnfStyle w:val="100000000000"/>
        </w:trPr>
        <w:tc>
          <w:tcPr>
            <w:cnfStyle w:val="001000000000"/>
            <w:tcW w:w="7939" w:type="dxa"/>
            <w:gridSpan w:val="7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7F7F7F" w:themeFill="text1" w:themeFillTint="80"/>
          </w:tcPr>
          <w:p w:rsidR="00B53D95" w:rsidRPr="000C50B9" w:rsidRDefault="00B53D95" w:rsidP="006D7C86">
            <w:pPr>
              <w:spacing w:before="20" w:after="60"/>
              <w:rPr>
                <w:rFonts w:asciiTheme="minorHAnsi" w:hAnsiTheme="minorHAnsi"/>
                <w:sz w:val="22"/>
                <w:szCs w:val="16"/>
                <w:lang w:val="en-GB"/>
              </w:rPr>
            </w:pPr>
            <w:r w:rsidRPr="000C50B9">
              <w:rPr>
                <w:rFonts w:asciiTheme="minorHAnsi" w:hAnsiTheme="minorHAnsi"/>
                <w:sz w:val="22"/>
                <w:szCs w:val="16"/>
                <w:lang w:val="en-GB"/>
              </w:rPr>
              <w:lastRenderedPageBreak/>
              <w:t xml:space="preserve">Table </w:t>
            </w:r>
            <w:r w:rsidR="006D7C86">
              <w:rPr>
                <w:rFonts w:asciiTheme="minorHAnsi" w:hAnsiTheme="minorHAnsi"/>
                <w:sz w:val="22"/>
                <w:szCs w:val="16"/>
                <w:lang w:val="en-GB"/>
              </w:rPr>
              <w:t>S</w:t>
            </w:r>
            <w:r w:rsidRPr="000C50B9">
              <w:rPr>
                <w:rFonts w:asciiTheme="minorHAnsi" w:hAnsiTheme="minorHAnsi"/>
                <w:sz w:val="22"/>
                <w:szCs w:val="16"/>
                <w:lang w:val="en-GB"/>
              </w:rPr>
              <w:t xml:space="preserve">1    </w:t>
            </w:r>
            <w:r w:rsidR="002F3217" w:rsidRPr="000C50B9">
              <w:rPr>
                <w:rFonts w:asciiTheme="minorHAnsi" w:hAnsiTheme="minorHAnsi"/>
                <w:sz w:val="22"/>
                <w:szCs w:val="16"/>
                <w:lang w:val="en-GB"/>
              </w:rPr>
              <w:t xml:space="preserve">Analysis of excluded </w:t>
            </w:r>
            <w:r w:rsidR="00284EF5" w:rsidRPr="000C50B9">
              <w:rPr>
                <w:rFonts w:asciiTheme="minorHAnsi" w:hAnsiTheme="minorHAnsi"/>
                <w:sz w:val="22"/>
                <w:szCs w:val="16"/>
                <w:lang w:val="en-GB"/>
              </w:rPr>
              <w:t>subjects</w:t>
            </w:r>
          </w:p>
        </w:tc>
      </w:tr>
      <w:tr w:rsidR="00DF6D76" w:rsidRPr="000C50B9" w:rsidTr="00400A06">
        <w:trPr>
          <w:cnfStyle w:val="000000100000"/>
        </w:trPr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:rsidR="00DF6D76" w:rsidRPr="000C50B9" w:rsidRDefault="00DF6D76" w:rsidP="00B206EE">
            <w:pPr>
              <w:spacing w:before="60" w:after="60"/>
              <w:jc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DF6D76" w:rsidRPr="000C50B9" w:rsidRDefault="00DF6D76" w:rsidP="00B206EE">
            <w:pPr>
              <w:spacing w:before="60" w:after="60"/>
              <w:jc w:val="center"/>
              <w:cnfStyle w:val="00000010000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DF6D76" w:rsidRPr="000C50B9" w:rsidRDefault="00DF6D76" w:rsidP="00B206EE">
            <w:pPr>
              <w:spacing w:before="60" w:after="60"/>
              <w:jc w:val="center"/>
              <w:cnfStyle w:val="000000100000"/>
              <w:rPr>
                <w:rFonts w:cs="Arial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 w:cs="Arial"/>
                <w:sz w:val="18"/>
                <w:szCs w:val="18"/>
                <w:lang w:val="en-GB"/>
              </w:rPr>
              <w:t>Successful</w:t>
            </w:r>
            <w:r w:rsidR="00F80162" w:rsidRPr="000C50B9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(n=</w:t>
            </w:r>
            <w:r w:rsidR="00284EF5" w:rsidRPr="000C50B9">
              <w:rPr>
                <w:rFonts w:asciiTheme="minorHAnsi" w:hAnsiTheme="minorHAnsi" w:cs="Arial"/>
                <w:sz w:val="18"/>
                <w:szCs w:val="18"/>
                <w:lang w:val="en-GB"/>
              </w:rPr>
              <w:t>103</w:t>
            </w:r>
            <w:r w:rsidR="00F80162" w:rsidRPr="000C50B9">
              <w:rPr>
                <w:rFonts w:asciiTheme="minorHAnsi" w:hAnsiTheme="minorHAnsi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DF6D76" w:rsidRPr="000C50B9" w:rsidRDefault="00DF6D76" w:rsidP="00B206EE">
            <w:pPr>
              <w:spacing w:before="60" w:after="60"/>
              <w:jc w:val="center"/>
              <w:cnfStyle w:val="000000100000"/>
              <w:rPr>
                <w:rStyle w:val="normal1"/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Unsuccessful </w:t>
            </w:r>
            <w:r w:rsidR="00F80162" w:rsidRPr="000C50B9">
              <w:rPr>
                <w:rStyle w:val="normal1"/>
                <w:rFonts w:asciiTheme="minorHAnsi" w:hAnsiTheme="minorHAnsi"/>
                <w:color w:val="auto"/>
                <w:sz w:val="18"/>
                <w:szCs w:val="18"/>
                <w:lang w:val="en-GB"/>
              </w:rPr>
              <w:t>(</w:t>
            </w:r>
            <w:r w:rsidR="00284EF5" w:rsidRPr="000C50B9">
              <w:rPr>
                <w:rStyle w:val="normal1"/>
                <w:rFonts w:asciiTheme="minorHAnsi" w:hAnsiTheme="minorHAnsi"/>
                <w:color w:val="auto"/>
                <w:sz w:val="18"/>
                <w:szCs w:val="18"/>
                <w:lang w:val="en-GB"/>
              </w:rPr>
              <w:t>n=50</w:t>
            </w:r>
            <w:r w:rsidR="00F80162" w:rsidRPr="000C50B9">
              <w:rPr>
                <w:rStyle w:val="normal1"/>
                <w:rFonts w:asciiTheme="minorHAnsi" w:hAnsiTheme="minorHAnsi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DF6D76" w:rsidRPr="000C50B9" w:rsidRDefault="00DF6D76" w:rsidP="00B206EE">
            <w:pPr>
              <w:spacing w:before="60" w:after="60"/>
              <w:jc w:val="center"/>
              <w:cnfStyle w:val="000000100000"/>
              <w:rPr>
                <w:rStyle w:val="normal1"/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</w:p>
        </w:tc>
      </w:tr>
      <w:tr w:rsidR="00DF6D76" w:rsidRPr="000C50B9" w:rsidTr="00400A06"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7F7F7F" w:themeColor="text1" w:themeTint="80"/>
              <w:right w:val="single" w:sz="4" w:space="0" w:color="D9D9D9" w:themeColor="background1" w:themeShade="D9"/>
            </w:tcBorders>
          </w:tcPr>
          <w:p w:rsidR="00DF6D76" w:rsidRPr="000C50B9" w:rsidRDefault="00DF6D76" w:rsidP="00B206EE">
            <w:pPr>
              <w:pStyle w:val="NormalWeb"/>
              <w:tabs>
                <w:tab w:val="left" w:pos="690"/>
                <w:tab w:val="center" w:pos="732"/>
              </w:tabs>
              <w:spacing w:before="60" w:after="6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DF6D76" w:rsidRPr="000C50B9" w:rsidRDefault="00DF6D76" w:rsidP="00B206EE">
            <w:pPr>
              <w:pStyle w:val="NormalWeb"/>
              <w:spacing w:before="60" w:after="6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D9D9D9" w:themeColor="background1" w:themeShade="D9"/>
            </w:tcBorders>
          </w:tcPr>
          <w:p w:rsidR="00DF6D76" w:rsidRPr="000C50B9" w:rsidRDefault="00DF6D76" w:rsidP="00B206EE">
            <w:pPr>
              <w:pStyle w:val="NormalWeb"/>
              <w:spacing w:before="60" w:after="6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Mean ± SD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7F7F7F" w:themeColor="text1" w:themeTint="80"/>
              <w:right w:val="single" w:sz="4" w:space="0" w:color="D9D9D9" w:themeColor="background1" w:themeShade="D9"/>
            </w:tcBorders>
          </w:tcPr>
          <w:p w:rsidR="00DF6D76" w:rsidRPr="000C50B9" w:rsidRDefault="00DF6D76" w:rsidP="00B206EE">
            <w:pPr>
              <w:pStyle w:val="NormalWeb"/>
              <w:spacing w:before="60" w:after="6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D9D9D9" w:themeColor="background1" w:themeShade="D9"/>
            </w:tcBorders>
          </w:tcPr>
          <w:p w:rsidR="00DF6D76" w:rsidRPr="000C50B9" w:rsidRDefault="00DF6D76" w:rsidP="00B206EE">
            <w:pPr>
              <w:pStyle w:val="NormalWeb"/>
              <w:spacing w:before="60" w:after="6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7F7F7F" w:themeColor="text1" w:themeTint="80"/>
              <w:right w:val="single" w:sz="4" w:space="0" w:color="D9D9D9" w:themeColor="background1" w:themeShade="D9"/>
            </w:tcBorders>
          </w:tcPr>
          <w:p w:rsidR="00DF6D76" w:rsidRPr="000C50B9" w:rsidRDefault="00DF6D76" w:rsidP="00B206EE">
            <w:pPr>
              <w:pStyle w:val="NormalWeb"/>
              <w:spacing w:before="60" w:after="6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D9D9D9" w:themeColor="background1" w:themeShade="D9"/>
            </w:tcBorders>
          </w:tcPr>
          <w:p w:rsidR="00DF6D76" w:rsidRPr="000C50B9" w:rsidRDefault="00DF6D76" w:rsidP="00B206EE">
            <w:pPr>
              <w:pStyle w:val="NormalWeb"/>
              <w:spacing w:before="60" w:after="6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p-value</w:t>
            </w:r>
            <w:r w:rsidRPr="000C50B9">
              <w:rPr>
                <w:rFonts w:asciiTheme="minorHAnsi" w:hAnsiTheme="minorHAnsi"/>
                <w:iCs/>
                <w:sz w:val="18"/>
                <w:szCs w:val="18"/>
                <w:vertAlign w:val="superscript"/>
                <w:lang w:val="en-GB"/>
              </w:rPr>
              <w:t>#</w:t>
            </w:r>
          </w:p>
        </w:tc>
      </w:tr>
      <w:tr w:rsidR="003731E1" w:rsidRPr="000C50B9" w:rsidTr="00400A06">
        <w:trPr>
          <w:cnfStyle w:val="000000100000"/>
        </w:trPr>
        <w:tc>
          <w:tcPr>
            <w:cnfStyle w:val="001000000000"/>
            <w:tcW w:w="1135" w:type="dxa"/>
            <w:tcBorders>
              <w:top w:val="single" w:sz="4" w:space="0" w:color="7F7F7F" w:themeColor="text1" w:themeTint="8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rFonts w:asciiTheme="minorHAnsi" w:hAnsiTheme="minorHAnsi"/>
                <w:b w:val="0"/>
                <w:sz w:val="18"/>
                <w:szCs w:val="18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>Age</w:t>
            </w:r>
          </w:p>
        </w:tc>
        <w:tc>
          <w:tcPr>
            <w:tcW w:w="766" w:type="dxa"/>
            <w:tcBorders>
              <w:top w:val="single" w:sz="4" w:space="0" w:color="7F7F7F" w:themeColor="text1" w:themeTint="8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Style w:val="result"/>
                <w:color w:val="auto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years</w:t>
            </w:r>
          </w:p>
        </w:tc>
        <w:tc>
          <w:tcPr>
            <w:tcW w:w="124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59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15</w:t>
            </w:r>
          </w:p>
        </w:tc>
        <w:tc>
          <w:tcPr>
            <w:tcW w:w="1247" w:type="dxa"/>
            <w:tcBorders>
              <w:top w:val="single" w:sz="4" w:space="0" w:color="7F7F7F" w:themeColor="text1" w:themeTint="8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21 - 88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56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1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21 - 8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0.2</w:t>
            </w:r>
          </w:p>
        </w:tc>
      </w:tr>
      <w:tr w:rsidR="003731E1" w:rsidRPr="000C50B9" w:rsidTr="00400A06"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b w:val="0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>Height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Style w:val="result"/>
                <w:color w:val="auto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cm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169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9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145 - 19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169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146 - 186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0.6</w:t>
            </w:r>
          </w:p>
        </w:tc>
      </w:tr>
      <w:tr w:rsidR="003731E1" w:rsidRPr="000C50B9" w:rsidTr="00400A06">
        <w:trPr>
          <w:cnfStyle w:val="000000100000"/>
        </w:trPr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b w:val="0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Style w:val="result"/>
                <w:color w:val="auto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kg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80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17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45 - 13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78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2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50 - 12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0.6</w:t>
            </w:r>
          </w:p>
        </w:tc>
      </w:tr>
      <w:tr w:rsidR="00A668F7" w:rsidRPr="000C50B9" w:rsidTr="00A668F7"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A668F7" w:rsidRPr="000C50B9" w:rsidRDefault="00A668F7" w:rsidP="00D40725">
            <w:pPr>
              <w:pStyle w:val="NormalWeb"/>
              <w:spacing w:before="40" w:after="40"/>
              <w:rPr>
                <w:rStyle w:val="normal1"/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>BMI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FFFFF" w:themeFill="background1"/>
          </w:tcPr>
          <w:p w:rsidR="00A668F7" w:rsidRPr="000C50B9" w:rsidRDefault="00F723A3" w:rsidP="00D40725">
            <w:pPr>
              <w:pStyle w:val="NormalWeb"/>
              <w:spacing w:before="40" w:after="40"/>
              <w:jc w:val="center"/>
              <w:cnfStyle w:val="000000000000"/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kg/m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A668F7" w:rsidRPr="000C50B9" w:rsidRDefault="00F723A3" w:rsidP="00D40725">
            <w:pPr>
              <w:pStyle w:val="NormalWeb"/>
              <w:spacing w:before="40" w:after="40"/>
              <w:jc w:val="center"/>
              <w:cnfStyle w:val="000000000000"/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27.9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± 6.4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A668F7" w:rsidRPr="000C50B9" w:rsidRDefault="008609B5" w:rsidP="00D40725">
            <w:pPr>
              <w:pStyle w:val="NormalWeb"/>
              <w:spacing w:before="40" w:after="40"/>
              <w:jc w:val="center"/>
              <w:cnfStyle w:val="000000000000"/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13.4 - 49.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A668F7" w:rsidRPr="000C50B9" w:rsidRDefault="00F723A3" w:rsidP="00D40725">
            <w:pPr>
              <w:pStyle w:val="NormalWeb"/>
              <w:spacing w:before="40" w:after="40"/>
              <w:jc w:val="center"/>
              <w:cnfStyle w:val="000000000000"/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27.3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± 6.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A668F7" w:rsidRPr="000C50B9" w:rsidRDefault="008B32A5" w:rsidP="00D40725">
            <w:pPr>
              <w:pStyle w:val="NormalWeb"/>
              <w:spacing w:before="40" w:after="40"/>
              <w:jc w:val="center"/>
              <w:cnfStyle w:val="000000000000"/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18.4 - 42.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A668F7" w:rsidRPr="000C50B9" w:rsidRDefault="00F723A3" w:rsidP="00D40725">
            <w:pPr>
              <w:pStyle w:val="NormalWeb"/>
              <w:spacing w:before="40" w:after="40"/>
              <w:jc w:val="center"/>
              <w:cnfStyle w:val="000000000000"/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0.6</w:t>
            </w:r>
          </w:p>
        </w:tc>
      </w:tr>
      <w:tr w:rsidR="003731E1" w:rsidRPr="000C50B9" w:rsidTr="00400A06">
        <w:trPr>
          <w:cnfStyle w:val="000000100000"/>
        </w:trPr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rStyle w:val="normal1"/>
                <w:rFonts w:asciiTheme="minorHAnsi" w:hAnsiTheme="minorHAnsi"/>
                <w:i/>
                <w:color w:val="auto"/>
                <w:sz w:val="18"/>
                <w:szCs w:val="18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i/>
                <w:color w:val="auto"/>
                <w:sz w:val="18"/>
                <w:szCs w:val="18"/>
                <w:lang w:val="en-GB"/>
              </w:rPr>
              <w:t>Smoker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Style w:val="result"/>
                <w:color w:val="auto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3731E1" w:rsidRPr="000C50B9" w:rsidTr="009B13EE"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rStyle w:val="normal1"/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 xml:space="preserve">   never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Style w:val="result"/>
                <w:color w:val="auto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42 (41)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34 (41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&lt;0.05</w:t>
            </w:r>
          </w:p>
        </w:tc>
      </w:tr>
      <w:tr w:rsidR="003731E1" w:rsidRPr="000C50B9" w:rsidTr="000519F4">
        <w:trPr>
          <w:cnfStyle w:val="000000100000"/>
        </w:trPr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rStyle w:val="normal1"/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 xml:space="preserve">   current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Style w:val="result"/>
                <w:color w:val="auto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17 (17)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17 (50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7F7F7F" w:themeColor="text1" w:themeTint="80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3731E1" w:rsidRPr="000C50B9" w:rsidTr="000519F4"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rStyle w:val="normal1"/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 xml:space="preserve">   former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Style w:val="result"/>
                <w:color w:val="auto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44 (43)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16 (27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3731E1" w:rsidRPr="000C50B9" w:rsidTr="00B65A48">
        <w:trPr>
          <w:cnfStyle w:val="000000100000"/>
        </w:trPr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rStyle w:val="normal1"/>
                <w:rFonts w:asciiTheme="minorHAnsi" w:hAnsiTheme="minorHAnsi"/>
                <w:i/>
                <w:color w:val="auto"/>
                <w:sz w:val="18"/>
                <w:szCs w:val="18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i/>
                <w:color w:val="auto"/>
                <w:sz w:val="18"/>
                <w:szCs w:val="18"/>
                <w:lang w:val="en-GB"/>
              </w:rPr>
              <w:t>RT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Style w:val="result"/>
                <w:color w:val="auto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57 (55)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35 (70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&gt;0.9</w:t>
            </w:r>
          </w:p>
        </w:tc>
      </w:tr>
      <w:tr w:rsidR="003731E1" w:rsidRPr="000C50B9" w:rsidTr="000519F4"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rStyle w:val="normal1"/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 xml:space="preserve">  positive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Style w:val="result"/>
                <w:color w:val="auto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15 (26)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9 (26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3731E1" w:rsidRPr="000C50B9" w:rsidTr="00400A06">
        <w:trPr>
          <w:cnfStyle w:val="000000100000"/>
        </w:trPr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b w:val="0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>FEV</w:t>
            </w: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vertAlign w:val="subscript"/>
                <w:lang w:val="en-GB"/>
              </w:rPr>
              <w:t>1</w:t>
            </w: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>/VC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Style w:val="result"/>
                <w:color w:val="auto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pred</w:t>
            </w:r>
            <w:proofErr w:type="spellEnd"/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86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16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42 - 11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82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1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35 - 11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0.2</w:t>
            </w:r>
          </w:p>
        </w:tc>
      </w:tr>
      <w:tr w:rsidR="003731E1" w:rsidRPr="000C50B9" w:rsidTr="00400A06"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b w:val="0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>FEV</w:t>
            </w: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Style w:val="result"/>
                <w:color w:val="auto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pred</w:t>
            </w:r>
            <w:proofErr w:type="spellEnd"/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81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21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36 - 12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83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2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27 - 14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0.7</w:t>
            </w:r>
          </w:p>
        </w:tc>
      </w:tr>
      <w:tr w:rsidR="003731E1" w:rsidRPr="000C50B9" w:rsidTr="00400A06">
        <w:trPr>
          <w:cnfStyle w:val="000000100000"/>
        </w:trPr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b w:val="0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>TLC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Style w:val="result"/>
                <w:color w:val="auto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pred</w:t>
            </w:r>
            <w:proofErr w:type="spellEnd"/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105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16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65 - 14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112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1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68 - 15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&lt;0.05</w:t>
            </w:r>
          </w:p>
        </w:tc>
      </w:tr>
      <w:tr w:rsidR="003731E1" w:rsidRPr="000C50B9" w:rsidTr="00400A06"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b w:val="0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>VC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Style w:val="result"/>
                <w:color w:val="auto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pred</w:t>
            </w:r>
            <w:proofErr w:type="spellEnd"/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95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20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41 - 14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00 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2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41 - 156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0.2</w:t>
            </w:r>
          </w:p>
        </w:tc>
      </w:tr>
      <w:tr w:rsidR="003731E1" w:rsidRPr="000C50B9" w:rsidTr="00400A06">
        <w:trPr>
          <w:cnfStyle w:val="000000100000"/>
        </w:trPr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b w:val="0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>RV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Style w:val="result"/>
                <w:color w:val="auto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pred</w:t>
            </w:r>
            <w:proofErr w:type="spellEnd"/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129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28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69 - 21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142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4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65 - 29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&lt;0.05</w:t>
            </w:r>
          </w:p>
        </w:tc>
      </w:tr>
      <w:tr w:rsidR="003731E1" w:rsidRPr="000C50B9" w:rsidTr="00400A06"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b w:val="0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>RV/TLC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Style w:val="result"/>
                <w:color w:val="auto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pred</w:t>
            </w:r>
            <w:proofErr w:type="spellEnd"/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117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18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75 - 18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123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2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58 - 18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0.2</w:t>
            </w:r>
          </w:p>
        </w:tc>
      </w:tr>
      <w:tr w:rsidR="003731E1" w:rsidRPr="000C50B9" w:rsidTr="00400A06">
        <w:trPr>
          <w:cnfStyle w:val="000000100000"/>
        </w:trPr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b w:val="0"/>
                <w:lang w:val="en-GB"/>
              </w:rPr>
            </w:pP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>TLCO/VA</w:t>
            </w:r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Style w:val="result"/>
                <w:color w:val="auto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pred</w:t>
            </w:r>
            <w:proofErr w:type="spellEnd"/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80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19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28 - 12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75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2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24 - 12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0.2</w:t>
            </w:r>
          </w:p>
        </w:tc>
      </w:tr>
      <w:tr w:rsidR="003731E1" w:rsidRPr="000C50B9" w:rsidTr="00400A06">
        <w:tc>
          <w:tcPr>
            <w:cnfStyle w:val="001000000000"/>
            <w:tcW w:w="113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</w:pPr>
            <w:proofErr w:type="spellStart"/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>FRC</w:t>
            </w:r>
            <w:r w:rsidRPr="000C50B9">
              <w:rPr>
                <w:rStyle w:val="normal1"/>
                <w:rFonts w:asciiTheme="minorHAnsi" w:hAnsiTheme="minorHAnsi"/>
                <w:b w:val="0"/>
                <w:color w:val="auto"/>
                <w:sz w:val="18"/>
                <w:szCs w:val="18"/>
                <w:vertAlign w:val="subscript"/>
                <w:lang w:val="en-GB"/>
              </w:rPr>
              <w:t>pleth</w:t>
            </w:r>
            <w:proofErr w:type="spellEnd"/>
          </w:p>
        </w:tc>
        <w:tc>
          <w:tcPr>
            <w:tcW w:w="76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l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3.3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0.8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1.7 - 5.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 xml:space="preserve">3.4 </w:t>
            </w: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± </w:t>
            </w: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Fonts w:asciiTheme="minorHAnsi" w:hAnsiTheme="minorHAnsi"/>
                <w:sz w:val="18"/>
                <w:szCs w:val="18"/>
                <w:lang w:val="en-GB"/>
              </w:rPr>
              <w:t>1.4 - 7.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3731E1" w:rsidP="003731E1">
            <w:pPr>
              <w:pStyle w:val="NormalWeb"/>
              <w:spacing w:before="40" w:after="40"/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color w:val="auto"/>
                <w:sz w:val="18"/>
                <w:szCs w:val="18"/>
                <w:lang w:val="en-GB"/>
              </w:rPr>
              <w:t>0.4</w:t>
            </w:r>
          </w:p>
        </w:tc>
      </w:tr>
      <w:tr w:rsidR="003731E1" w:rsidRPr="007D16D0" w:rsidTr="00400A06">
        <w:trPr>
          <w:cnfStyle w:val="000000100000"/>
        </w:trPr>
        <w:tc>
          <w:tcPr>
            <w:cnfStyle w:val="001000000000"/>
            <w:tcW w:w="7939" w:type="dxa"/>
            <w:gridSpan w:val="7"/>
            <w:tcBorders>
              <w:top w:val="single" w:sz="4" w:space="0" w:color="7F7F7F" w:themeColor="text1" w:themeTint="80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3731E1" w:rsidRPr="000C50B9" w:rsidRDefault="00AB28F0" w:rsidP="003731E1">
            <w:pPr>
              <w:spacing w:before="40" w:after="40" w:line="276" w:lineRule="auto"/>
              <w:jc w:val="both"/>
              <w:rPr>
                <w:rStyle w:val="result"/>
                <w:rFonts w:asciiTheme="minorHAnsi" w:hAnsiTheme="minorHAnsi"/>
                <w:b w:val="0"/>
                <w:iCs/>
                <w:color w:val="auto"/>
                <w:sz w:val="18"/>
                <w:szCs w:val="18"/>
                <w:lang w:val="en-GB"/>
              </w:rPr>
            </w:pPr>
            <w:r w:rsidRPr="000C50B9">
              <w:rPr>
                <w:rStyle w:val="result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 xml:space="preserve">BMI: body mass index, </w:t>
            </w:r>
            <w:r w:rsidR="003731E1" w:rsidRPr="000C50B9">
              <w:rPr>
                <w:rStyle w:val="result"/>
                <w:rFonts w:asciiTheme="minorHAnsi" w:hAnsiTheme="minorHAnsi"/>
                <w:b w:val="0"/>
                <w:color w:val="auto"/>
                <w:sz w:val="18"/>
                <w:szCs w:val="18"/>
                <w:lang w:val="en-GB"/>
              </w:rPr>
              <w:t xml:space="preserve">RT: reversibility testing, </w:t>
            </w:r>
            <w:r w:rsidR="003731E1" w:rsidRPr="000C50B9">
              <w:rPr>
                <w:rFonts w:asciiTheme="minorHAnsi" w:hAnsiTheme="minorHAnsi"/>
                <w:b w:val="0"/>
                <w:iCs/>
                <w:sz w:val="18"/>
                <w:szCs w:val="18"/>
                <w:lang w:val="en-GB"/>
              </w:rPr>
              <w:t>FEV</w:t>
            </w:r>
            <w:r w:rsidR="003731E1" w:rsidRPr="000C50B9">
              <w:rPr>
                <w:rFonts w:asciiTheme="minorHAnsi" w:hAnsiTheme="minorHAnsi"/>
                <w:b w:val="0"/>
                <w:iCs/>
                <w:sz w:val="18"/>
                <w:szCs w:val="18"/>
                <w:vertAlign w:val="subscript"/>
                <w:lang w:val="en-GB"/>
              </w:rPr>
              <w:t>1</w:t>
            </w:r>
            <w:r w:rsidR="003731E1" w:rsidRPr="000C50B9">
              <w:rPr>
                <w:rFonts w:asciiTheme="minorHAnsi" w:hAnsiTheme="minorHAnsi"/>
                <w:b w:val="0"/>
                <w:iCs/>
                <w:sz w:val="18"/>
                <w:szCs w:val="18"/>
                <w:lang w:val="en-GB"/>
              </w:rPr>
              <w:t xml:space="preserve">: forced expiratory volume in 1 sec, VC: vital capacity, TLC: total lung capacity, RV: residual volume, TLCO: transfer factor for carbon monoxide corrected for alveolar volume, </w:t>
            </w:r>
            <w:proofErr w:type="spellStart"/>
            <w:r w:rsidR="003731E1" w:rsidRPr="000C50B9">
              <w:rPr>
                <w:rFonts w:asciiTheme="minorHAnsi" w:hAnsiTheme="minorHAnsi"/>
                <w:b w:val="0"/>
                <w:iCs/>
                <w:sz w:val="18"/>
                <w:szCs w:val="18"/>
                <w:lang w:val="en-GB"/>
              </w:rPr>
              <w:t>FRC</w:t>
            </w:r>
            <w:r w:rsidR="003731E1" w:rsidRPr="000C50B9">
              <w:rPr>
                <w:rFonts w:asciiTheme="minorHAnsi" w:hAnsiTheme="minorHAnsi"/>
                <w:b w:val="0"/>
                <w:iCs/>
                <w:sz w:val="18"/>
                <w:szCs w:val="18"/>
                <w:vertAlign w:val="subscript"/>
                <w:lang w:val="en-GB"/>
              </w:rPr>
              <w:t>pleth</w:t>
            </w:r>
            <w:proofErr w:type="spellEnd"/>
            <w:r w:rsidR="003731E1" w:rsidRPr="000C50B9">
              <w:rPr>
                <w:rFonts w:asciiTheme="minorHAnsi" w:hAnsiTheme="minorHAnsi"/>
                <w:b w:val="0"/>
                <w:iCs/>
                <w:sz w:val="18"/>
                <w:szCs w:val="18"/>
                <w:lang w:val="en-GB"/>
              </w:rPr>
              <w:t xml:space="preserve">: functional residual capacity in </w:t>
            </w:r>
            <w:proofErr w:type="spellStart"/>
            <w:r w:rsidR="003731E1" w:rsidRPr="000C50B9">
              <w:rPr>
                <w:rFonts w:asciiTheme="minorHAnsi" w:hAnsiTheme="minorHAnsi"/>
                <w:b w:val="0"/>
                <w:iCs/>
                <w:sz w:val="18"/>
                <w:szCs w:val="18"/>
                <w:lang w:val="en-GB"/>
              </w:rPr>
              <w:t>plethysmography</w:t>
            </w:r>
            <w:proofErr w:type="spellEnd"/>
            <w:r w:rsidR="003731E1" w:rsidRPr="000C50B9">
              <w:rPr>
                <w:rFonts w:asciiTheme="minorHAnsi" w:hAnsiTheme="minorHAnsi"/>
                <w:b w:val="0"/>
                <w:iCs/>
                <w:sz w:val="18"/>
                <w:szCs w:val="18"/>
                <w:lang w:val="en-GB"/>
              </w:rPr>
              <w:t xml:space="preserve">, % </w:t>
            </w:r>
            <w:proofErr w:type="spellStart"/>
            <w:r w:rsidR="003731E1" w:rsidRPr="000C50B9">
              <w:rPr>
                <w:rFonts w:asciiTheme="minorHAnsi" w:hAnsiTheme="minorHAnsi"/>
                <w:b w:val="0"/>
                <w:iCs/>
                <w:sz w:val="18"/>
                <w:szCs w:val="18"/>
                <w:lang w:val="en-GB"/>
              </w:rPr>
              <w:t>pred</w:t>
            </w:r>
            <w:proofErr w:type="spellEnd"/>
            <w:r w:rsidR="003731E1" w:rsidRPr="000C50B9">
              <w:rPr>
                <w:rFonts w:asciiTheme="minorHAnsi" w:hAnsiTheme="minorHAnsi"/>
                <w:b w:val="0"/>
                <w:iCs/>
                <w:sz w:val="18"/>
                <w:szCs w:val="18"/>
                <w:lang w:val="en-GB"/>
              </w:rPr>
              <w:t xml:space="preserve">: percent of predicted, SD: standard deviation.  </w:t>
            </w:r>
            <w:r w:rsidR="003731E1" w:rsidRPr="000C50B9">
              <w:rPr>
                <w:rFonts w:asciiTheme="minorHAnsi" w:hAnsiTheme="minorHAnsi"/>
                <w:b w:val="0"/>
                <w:iCs/>
                <w:sz w:val="18"/>
                <w:szCs w:val="18"/>
                <w:vertAlign w:val="superscript"/>
                <w:lang w:val="en-GB"/>
              </w:rPr>
              <w:t>#</w:t>
            </w:r>
            <w:r w:rsidR="003731E1" w:rsidRPr="000C50B9">
              <w:rPr>
                <w:rFonts w:asciiTheme="minorHAnsi" w:hAnsiTheme="minorHAnsi"/>
                <w:b w:val="0"/>
                <w:iCs/>
                <w:sz w:val="18"/>
                <w:szCs w:val="18"/>
                <w:lang w:val="en-GB"/>
              </w:rPr>
              <w:t xml:space="preserve">p-values between groups were calculated using </w:t>
            </w:r>
            <w:r w:rsidR="007D6000" w:rsidRPr="000C50B9">
              <w:rPr>
                <w:rFonts w:asciiTheme="minorHAnsi" w:hAnsiTheme="minorHAnsi"/>
                <w:b w:val="0"/>
                <w:iCs/>
                <w:sz w:val="18"/>
                <w:szCs w:val="18"/>
                <w:lang w:val="en-GB"/>
              </w:rPr>
              <w:t>unpaired</w:t>
            </w:r>
            <w:r w:rsidR="00B0074F" w:rsidRPr="000C50B9">
              <w:rPr>
                <w:rFonts w:asciiTheme="minorHAnsi" w:hAnsiTheme="minorHAnsi"/>
                <w:b w:val="0"/>
                <w:iCs/>
                <w:sz w:val="18"/>
                <w:szCs w:val="18"/>
                <w:lang w:val="en-GB"/>
              </w:rPr>
              <w:t xml:space="preserve"> Student’s </w:t>
            </w:r>
            <w:r w:rsidR="007D6000" w:rsidRPr="000C50B9">
              <w:rPr>
                <w:rFonts w:asciiTheme="minorHAnsi" w:hAnsiTheme="minorHAnsi"/>
                <w:b w:val="0"/>
                <w:iCs/>
                <w:sz w:val="18"/>
                <w:szCs w:val="18"/>
                <w:lang w:val="en-GB"/>
              </w:rPr>
              <w:t>t-test</w:t>
            </w:r>
            <w:r w:rsidR="008A1797" w:rsidRPr="000C50B9">
              <w:rPr>
                <w:rFonts w:asciiTheme="minorHAnsi" w:hAnsiTheme="minorHAnsi"/>
                <w:b w:val="0"/>
                <w:iCs/>
                <w:sz w:val="18"/>
                <w:szCs w:val="18"/>
                <w:lang w:val="en-GB"/>
              </w:rPr>
              <w:t xml:space="preserve"> for continuous variables or C</w:t>
            </w:r>
            <w:r w:rsidR="003731E1" w:rsidRPr="000C50B9">
              <w:rPr>
                <w:rFonts w:asciiTheme="minorHAnsi" w:hAnsiTheme="minorHAnsi"/>
                <w:b w:val="0"/>
                <w:iCs/>
                <w:sz w:val="18"/>
                <w:szCs w:val="18"/>
                <w:lang w:val="en-GB"/>
              </w:rPr>
              <w:t>hi-squared test for categorical variables, respectively.</w:t>
            </w:r>
          </w:p>
        </w:tc>
      </w:tr>
    </w:tbl>
    <w:p w:rsidR="008055B8" w:rsidRPr="000C50B9" w:rsidRDefault="008055B8" w:rsidP="009371C3">
      <w:pPr>
        <w:ind w:left="-426"/>
        <w:rPr>
          <w:rFonts w:ascii="Calibri" w:hAnsi="Calibri"/>
          <w:b/>
          <w:sz w:val="32"/>
          <w:szCs w:val="24"/>
          <w:lang w:val="en-GB"/>
        </w:rPr>
      </w:pPr>
    </w:p>
    <w:p w:rsidR="00752CEC" w:rsidRPr="000C50B9" w:rsidRDefault="00752CEC">
      <w:pPr>
        <w:rPr>
          <w:rFonts w:ascii="Calibri" w:hAnsi="Calibri"/>
          <w:b/>
          <w:sz w:val="32"/>
          <w:szCs w:val="24"/>
          <w:lang w:val="en-GB"/>
        </w:rPr>
      </w:pPr>
      <w:r w:rsidRPr="000C50B9">
        <w:rPr>
          <w:rFonts w:ascii="Calibri" w:hAnsi="Calibri"/>
          <w:b/>
          <w:sz w:val="32"/>
          <w:szCs w:val="24"/>
          <w:lang w:val="en-GB"/>
        </w:rPr>
        <w:br w:type="page"/>
      </w:r>
    </w:p>
    <w:p w:rsidR="00AC7362" w:rsidRPr="000C50B9" w:rsidRDefault="008330C9" w:rsidP="009371C3">
      <w:pPr>
        <w:ind w:left="-426"/>
        <w:rPr>
          <w:rFonts w:ascii="Calibri" w:hAnsi="Calibri"/>
          <w:b/>
          <w:sz w:val="24"/>
          <w:szCs w:val="24"/>
          <w:lang w:val="en-GB"/>
        </w:rPr>
      </w:pPr>
      <w:r w:rsidRPr="000C50B9">
        <w:rPr>
          <w:rFonts w:ascii="Calibri" w:hAnsi="Calibri"/>
          <w:b/>
          <w:sz w:val="24"/>
          <w:szCs w:val="24"/>
          <w:lang w:val="en-GB"/>
        </w:rPr>
        <w:lastRenderedPageBreak/>
        <w:t xml:space="preserve">Figure </w:t>
      </w:r>
      <w:r w:rsidR="008A784B">
        <w:rPr>
          <w:rFonts w:ascii="Calibri" w:hAnsi="Calibri"/>
          <w:b/>
          <w:sz w:val="24"/>
          <w:szCs w:val="24"/>
          <w:lang w:val="en-GB"/>
        </w:rPr>
        <w:t>S</w:t>
      </w:r>
      <w:r w:rsidRPr="000C50B9">
        <w:rPr>
          <w:rFonts w:ascii="Calibri" w:hAnsi="Calibri"/>
          <w:b/>
          <w:sz w:val="24"/>
          <w:szCs w:val="24"/>
          <w:lang w:val="en-GB"/>
        </w:rPr>
        <w:t>1</w:t>
      </w:r>
    </w:p>
    <w:p w:rsidR="00883B78" w:rsidRPr="000C50B9" w:rsidRDefault="0025640B" w:rsidP="009371C3">
      <w:pPr>
        <w:ind w:left="-426"/>
        <w:rPr>
          <w:rFonts w:ascii="Calibri" w:hAnsi="Calibri"/>
          <w:b/>
          <w:sz w:val="24"/>
          <w:szCs w:val="24"/>
          <w:lang w:val="en-GB"/>
        </w:rPr>
      </w:pPr>
      <w:r w:rsidRPr="000C50B9">
        <w:rPr>
          <w:rFonts w:ascii="Calibri" w:hAnsi="Calibri"/>
          <w:b/>
          <w:noProof/>
          <w:sz w:val="24"/>
          <w:szCs w:val="24"/>
          <w:lang w:val="en-PH" w:eastAsia="en-PH"/>
        </w:rPr>
        <w:drawing>
          <wp:inline distT="0" distB="0" distL="0" distR="0">
            <wp:extent cx="6334125" cy="3816716"/>
            <wp:effectExtent l="0" t="0" r="0" b="0"/>
            <wp:docPr id="2" name="Grafik 2" descr="D:\medizin\projekte\LCI - number of measurements\Grafiken_Tabellen\Figure 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edizin\projekte\LCI - number of measurements\Grafiken_Tabellen\Figure e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9439" cy="3831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06B3" w:rsidRPr="000C50B9" w:rsidRDefault="00AC7362" w:rsidP="00AC7362">
      <w:pPr>
        <w:ind w:left="-426"/>
        <w:rPr>
          <w:rFonts w:ascii="Calibri" w:hAnsi="Calibri"/>
          <w:sz w:val="24"/>
          <w:szCs w:val="24"/>
          <w:lang w:val="en-GB"/>
        </w:rPr>
      </w:pPr>
      <w:r w:rsidRPr="000C50B9">
        <w:rPr>
          <w:rFonts w:ascii="Calibri" w:hAnsi="Calibri"/>
          <w:sz w:val="24"/>
          <w:szCs w:val="24"/>
          <w:lang w:val="en-GB"/>
        </w:rPr>
        <w:t>Success rates for the first two out of three trials</w:t>
      </w:r>
      <w:r w:rsidR="0033394B" w:rsidRPr="000C50B9">
        <w:rPr>
          <w:rFonts w:ascii="Calibri" w:hAnsi="Calibri"/>
          <w:sz w:val="24"/>
          <w:szCs w:val="24"/>
          <w:lang w:val="en-GB"/>
        </w:rPr>
        <w:t xml:space="preserve"> </w:t>
      </w:r>
      <w:r w:rsidR="00D901EE" w:rsidRPr="000C50B9">
        <w:rPr>
          <w:rFonts w:ascii="Calibri" w:hAnsi="Calibri"/>
          <w:sz w:val="24"/>
          <w:szCs w:val="24"/>
          <w:lang w:val="en-GB"/>
        </w:rPr>
        <w:t xml:space="preserve">in patients with at least two successful measurements (n=145) </w:t>
      </w:r>
      <w:r w:rsidR="007E4498" w:rsidRPr="000C50B9">
        <w:rPr>
          <w:rFonts w:ascii="Calibri" w:hAnsi="Calibri"/>
          <w:sz w:val="24"/>
          <w:szCs w:val="24"/>
          <w:lang w:val="en-GB"/>
        </w:rPr>
        <w:t xml:space="preserve">showing an </w:t>
      </w:r>
      <w:r w:rsidR="0033394B" w:rsidRPr="000C50B9">
        <w:rPr>
          <w:rFonts w:ascii="Calibri" w:hAnsi="Calibri"/>
          <w:sz w:val="24"/>
          <w:szCs w:val="24"/>
          <w:lang w:val="en-GB"/>
        </w:rPr>
        <w:t xml:space="preserve">average </w:t>
      </w:r>
      <w:r w:rsidR="007E4498" w:rsidRPr="000C50B9">
        <w:rPr>
          <w:rFonts w:ascii="Calibri" w:hAnsi="Calibri"/>
          <w:sz w:val="24"/>
          <w:szCs w:val="24"/>
          <w:lang w:val="en-GB"/>
        </w:rPr>
        <w:t xml:space="preserve">of </w:t>
      </w:r>
      <w:r w:rsidR="0033394B" w:rsidRPr="000C50B9">
        <w:rPr>
          <w:rFonts w:ascii="Calibri" w:hAnsi="Calibri"/>
          <w:sz w:val="24"/>
          <w:szCs w:val="24"/>
          <w:lang w:val="en-GB"/>
        </w:rPr>
        <w:t>84%</w:t>
      </w:r>
      <w:r w:rsidR="007E4498" w:rsidRPr="000C50B9">
        <w:rPr>
          <w:rFonts w:ascii="Calibri" w:hAnsi="Calibri"/>
          <w:sz w:val="24"/>
          <w:szCs w:val="24"/>
          <w:lang w:val="en-GB"/>
        </w:rPr>
        <w:t xml:space="preserve"> (</w:t>
      </w:r>
      <w:r w:rsidR="00873943" w:rsidRPr="000C50B9">
        <w:rPr>
          <w:rFonts w:ascii="Calibri" w:hAnsi="Calibri"/>
          <w:sz w:val="24"/>
          <w:szCs w:val="24"/>
          <w:lang w:val="en-GB"/>
        </w:rPr>
        <w:t>p&lt;</w:t>
      </w:r>
      <w:r w:rsidRPr="000C50B9">
        <w:rPr>
          <w:rFonts w:ascii="Calibri" w:hAnsi="Calibri"/>
          <w:sz w:val="24"/>
          <w:szCs w:val="24"/>
          <w:lang w:val="en-GB"/>
        </w:rPr>
        <w:t>0.1</w:t>
      </w:r>
      <w:r w:rsidR="0033394B" w:rsidRPr="000C50B9">
        <w:rPr>
          <w:rFonts w:ascii="Calibri" w:hAnsi="Calibri"/>
          <w:sz w:val="24"/>
          <w:szCs w:val="24"/>
          <w:lang w:val="en-GB"/>
        </w:rPr>
        <w:t>, Chi-squared test</w:t>
      </w:r>
      <w:r w:rsidRPr="000C50B9">
        <w:rPr>
          <w:rFonts w:ascii="Calibri" w:hAnsi="Calibri"/>
          <w:sz w:val="24"/>
          <w:szCs w:val="24"/>
          <w:lang w:val="en-GB"/>
        </w:rPr>
        <w:t>).</w:t>
      </w:r>
      <w:r w:rsidR="0025640B" w:rsidRPr="000C50B9">
        <w:rPr>
          <w:rFonts w:ascii="Calibri" w:hAnsi="Calibri"/>
          <w:sz w:val="24"/>
          <w:szCs w:val="24"/>
          <w:lang w:val="en-GB"/>
        </w:rPr>
        <w:t xml:space="preserve"> </w:t>
      </w:r>
    </w:p>
    <w:p w:rsidR="004206B3" w:rsidRPr="000C50B9" w:rsidRDefault="004206B3">
      <w:pPr>
        <w:rPr>
          <w:rFonts w:ascii="Calibri" w:hAnsi="Calibri"/>
          <w:sz w:val="24"/>
          <w:szCs w:val="24"/>
          <w:lang w:val="en-GB"/>
        </w:rPr>
      </w:pPr>
    </w:p>
    <w:sectPr w:rsidR="004206B3" w:rsidRPr="000C50B9" w:rsidSect="000E2F5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5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789B" w:rsidRDefault="007B789B" w:rsidP="008D60A3">
      <w:pPr>
        <w:spacing w:after="0" w:line="240" w:lineRule="auto"/>
      </w:pPr>
      <w:r>
        <w:separator/>
      </w:r>
    </w:p>
  </w:endnote>
  <w:endnote w:type="continuationSeparator" w:id="0">
    <w:p w:rsidR="007B789B" w:rsidRDefault="007B789B" w:rsidP="008D6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1326" w:rsidRDefault="005D132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07650650"/>
      <w:docPartObj>
        <w:docPartGallery w:val="Page Numbers (Top of Page)"/>
        <w:docPartUnique/>
      </w:docPartObj>
    </w:sdtPr>
    <w:sdtContent>
      <w:p w:rsidR="005D1326" w:rsidRDefault="005D1326" w:rsidP="003C4368">
        <w:pPr>
          <w:pStyle w:val="Header"/>
          <w:jc w:val="center"/>
        </w:pPr>
        <w:r>
          <w:t xml:space="preserve">- </w:t>
        </w:r>
        <w:r w:rsidR="006E78F3">
          <w:fldChar w:fldCharType="begin"/>
        </w:r>
        <w:r>
          <w:instrText>PAGE   \* MERGEFORMAT</w:instrText>
        </w:r>
        <w:r w:rsidR="006E78F3">
          <w:fldChar w:fldCharType="separate"/>
        </w:r>
        <w:r w:rsidR="008A784B">
          <w:rPr>
            <w:noProof/>
          </w:rPr>
          <w:t>4</w:t>
        </w:r>
        <w:r w:rsidR="006E78F3">
          <w:fldChar w:fldCharType="end"/>
        </w:r>
        <w:r>
          <w:t xml:space="preserve"> -</w:t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1326" w:rsidRDefault="005D132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789B" w:rsidRDefault="007B789B" w:rsidP="008D60A3">
      <w:pPr>
        <w:spacing w:after="0" w:line="240" w:lineRule="auto"/>
      </w:pPr>
      <w:r>
        <w:separator/>
      </w:r>
    </w:p>
  </w:footnote>
  <w:footnote w:type="continuationSeparator" w:id="0">
    <w:p w:rsidR="007B789B" w:rsidRDefault="007B789B" w:rsidP="008D60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1326" w:rsidRDefault="005D132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1326" w:rsidRDefault="005D132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1326" w:rsidRDefault="005D132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4F4118"/>
    <w:multiLevelType w:val="hybridMultilevel"/>
    <w:tmpl w:val="A190A5D4"/>
    <w:lvl w:ilvl="0" w:tplc="9F7846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F67A83"/>
    <w:multiLevelType w:val="hybridMultilevel"/>
    <w:tmpl w:val="911426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A5032F"/>
    <w:multiLevelType w:val="hybridMultilevel"/>
    <w:tmpl w:val="503A30D0"/>
    <w:lvl w:ilvl="0" w:tplc="0407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dp92zxjwdffneesfqv2svzwa5patxas9fw&quot;&gt;LCI - number of measurements&lt;record-ids&gt;&lt;item&gt;1&lt;/item&gt;&lt;item&gt;2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/record-ids&gt;&lt;/item&gt;&lt;/Libraries&gt;"/>
    <w:docVar w:name="Total_Editing_Time" w:val="0"/>
  </w:docVars>
  <w:rsids>
    <w:rsidRoot w:val="005D63EF"/>
    <w:rsid w:val="00000F26"/>
    <w:rsid w:val="00002AA6"/>
    <w:rsid w:val="0000376F"/>
    <w:rsid w:val="00004D9D"/>
    <w:rsid w:val="000056CE"/>
    <w:rsid w:val="000062EE"/>
    <w:rsid w:val="00010516"/>
    <w:rsid w:val="0001305D"/>
    <w:rsid w:val="000135E2"/>
    <w:rsid w:val="000135FF"/>
    <w:rsid w:val="0001390B"/>
    <w:rsid w:val="000142B7"/>
    <w:rsid w:val="000143F8"/>
    <w:rsid w:val="000149AB"/>
    <w:rsid w:val="000151B6"/>
    <w:rsid w:val="00015269"/>
    <w:rsid w:val="00015D4B"/>
    <w:rsid w:val="00017EE1"/>
    <w:rsid w:val="00020956"/>
    <w:rsid w:val="000211F3"/>
    <w:rsid w:val="00021840"/>
    <w:rsid w:val="00022155"/>
    <w:rsid w:val="00023151"/>
    <w:rsid w:val="0002552F"/>
    <w:rsid w:val="00025561"/>
    <w:rsid w:val="000275FD"/>
    <w:rsid w:val="000305F7"/>
    <w:rsid w:val="00030E28"/>
    <w:rsid w:val="00031156"/>
    <w:rsid w:val="00032BE9"/>
    <w:rsid w:val="0003408A"/>
    <w:rsid w:val="00034E31"/>
    <w:rsid w:val="00035F77"/>
    <w:rsid w:val="00037263"/>
    <w:rsid w:val="000373F7"/>
    <w:rsid w:val="00037604"/>
    <w:rsid w:val="00037E64"/>
    <w:rsid w:val="00037F37"/>
    <w:rsid w:val="00040390"/>
    <w:rsid w:val="0004080E"/>
    <w:rsid w:val="0004087E"/>
    <w:rsid w:val="00044A06"/>
    <w:rsid w:val="000453AE"/>
    <w:rsid w:val="0005075D"/>
    <w:rsid w:val="00050ACD"/>
    <w:rsid w:val="000511CF"/>
    <w:rsid w:val="000519F4"/>
    <w:rsid w:val="00051B09"/>
    <w:rsid w:val="00052192"/>
    <w:rsid w:val="0005266D"/>
    <w:rsid w:val="00053062"/>
    <w:rsid w:val="000545EE"/>
    <w:rsid w:val="00054FD2"/>
    <w:rsid w:val="000607DC"/>
    <w:rsid w:val="00060DA9"/>
    <w:rsid w:val="00061425"/>
    <w:rsid w:val="00061AF1"/>
    <w:rsid w:val="0006233F"/>
    <w:rsid w:val="0006266C"/>
    <w:rsid w:val="00063254"/>
    <w:rsid w:val="000636DE"/>
    <w:rsid w:val="000638A3"/>
    <w:rsid w:val="00065A12"/>
    <w:rsid w:val="00066125"/>
    <w:rsid w:val="000667F0"/>
    <w:rsid w:val="00067389"/>
    <w:rsid w:val="00067FC9"/>
    <w:rsid w:val="00072B35"/>
    <w:rsid w:val="00072F18"/>
    <w:rsid w:val="00073FCB"/>
    <w:rsid w:val="00074AE2"/>
    <w:rsid w:val="000767F2"/>
    <w:rsid w:val="000776B9"/>
    <w:rsid w:val="00080E2E"/>
    <w:rsid w:val="00081664"/>
    <w:rsid w:val="00081717"/>
    <w:rsid w:val="00082073"/>
    <w:rsid w:val="0008251A"/>
    <w:rsid w:val="000838CD"/>
    <w:rsid w:val="000845FD"/>
    <w:rsid w:val="00085C10"/>
    <w:rsid w:val="00086C13"/>
    <w:rsid w:val="00090FD3"/>
    <w:rsid w:val="000911E1"/>
    <w:rsid w:val="00091812"/>
    <w:rsid w:val="00091DED"/>
    <w:rsid w:val="00092D45"/>
    <w:rsid w:val="00093F13"/>
    <w:rsid w:val="00095A96"/>
    <w:rsid w:val="00096105"/>
    <w:rsid w:val="00096CCF"/>
    <w:rsid w:val="00097A06"/>
    <w:rsid w:val="000A0306"/>
    <w:rsid w:val="000A1244"/>
    <w:rsid w:val="000A154A"/>
    <w:rsid w:val="000A2CA9"/>
    <w:rsid w:val="000A338E"/>
    <w:rsid w:val="000A3DCC"/>
    <w:rsid w:val="000A4C9C"/>
    <w:rsid w:val="000A5B9F"/>
    <w:rsid w:val="000A5BD1"/>
    <w:rsid w:val="000A5C38"/>
    <w:rsid w:val="000B13DF"/>
    <w:rsid w:val="000B2334"/>
    <w:rsid w:val="000B2487"/>
    <w:rsid w:val="000B2F35"/>
    <w:rsid w:val="000B3590"/>
    <w:rsid w:val="000B37FD"/>
    <w:rsid w:val="000B5599"/>
    <w:rsid w:val="000B59BD"/>
    <w:rsid w:val="000B5C32"/>
    <w:rsid w:val="000B5F7B"/>
    <w:rsid w:val="000B64E8"/>
    <w:rsid w:val="000B67B6"/>
    <w:rsid w:val="000B7420"/>
    <w:rsid w:val="000B7C23"/>
    <w:rsid w:val="000C09EF"/>
    <w:rsid w:val="000C182E"/>
    <w:rsid w:val="000C3B82"/>
    <w:rsid w:val="000C4B27"/>
    <w:rsid w:val="000C50B9"/>
    <w:rsid w:val="000C5D6C"/>
    <w:rsid w:val="000D1B31"/>
    <w:rsid w:val="000D1CE7"/>
    <w:rsid w:val="000D50B8"/>
    <w:rsid w:val="000D60F9"/>
    <w:rsid w:val="000D6315"/>
    <w:rsid w:val="000D7AF8"/>
    <w:rsid w:val="000E0616"/>
    <w:rsid w:val="000E1B7C"/>
    <w:rsid w:val="000E1BDA"/>
    <w:rsid w:val="000E294D"/>
    <w:rsid w:val="000E2F56"/>
    <w:rsid w:val="000E3AD6"/>
    <w:rsid w:val="000E4F6F"/>
    <w:rsid w:val="000E58A2"/>
    <w:rsid w:val="000E598B"/>
    <w:rsid w:val="000E5A2B"/>
    <w:rsid w:val="000E5A72"/>
    <w:rsid w:val="000E5B2B"/>
    <w:rsid w:val="000E66A6"/>
    <w:rsid w:val="000E72B3"/>
    <w:rsid w:val="000F15EE"/>
    <w:rsid w:val="000F51C9"/>
    <w:rsid w:val="000F5D11"/>
    <w:rsid w:val="000F6F32"/>
    <w:rsid w:val="000F773E"/>
    <w:rsid w:val="0010175E"/>
    <w:rsid w:val="0010215F"/>
    <w:rsid w:val="0010228A"/>
    <w:rsid w:val="00102786"/>
    <w:rsid w:val="00102CE1"/>
    <w:rsid w:val="00102DC5"/>
    <w:rsid w:val="00103DE3"/>
    <w:rsid w:val="001068CC"/>
    <w:rsid w:val="00106CBD"/>
    <w:rsid w:val="00110248"/>
    <w:rsid w:val="001103E5"/>
    <w:rsid w:val="001108E6"/>
    <w:rsid w:val="00111349"/>
    <w:rsid w:val="00112D35"/>
    <w:rsid w:val="00114152"/>
    <w:rsid w:val="00114532"/>
    <w:rsid w:val="001166BD"/>
    <w:rsid w:val="0011758D"/>
    <w:rsid w:val="001210C3"/>
    <w:rsid w:val="00121503"/>
    <w:rsid w:val="00121985"/>
    <w:rsid w:val="001227AE"/>
    <w:rsid w:val="00123E4D"/>
    <w:rsid w:val="00124602"/>
    <w:rsid w:val="00125451"/>
    <w:rsid w:val="00125572"/>
    <w:rsid w:val="00125F40"/>
    <w:rsid w:val="00126883"/>
    <w:rsid w:val="00126A75"/>
    <w:rsid w:val="00126D32"/>
    <w:rsid w:val="0012725B"/>
    <w:rsid w:val="00127D78"/>
    <w:rsid w:val="0013036D"/>
    <w:rsid w:val="001309FE"/>
    <w:rsid w:val="00130B96"/>
    <w:rsid w:val="00131C9B"/>
    <w:rsid w:val="00131E95"/>
    <w:rsid w:val="00131EBF"/>
    <w:rsid w:val="0013215B"/>
    <w:rsid w:val="0013250F"/>
    <w:rsid w:val="00134BBC"/>
    <w:rsid w:val="00135119"/>
    <w:rsid w:val="001377FB"/>
    <w:rsid w:val="00137980"/>
    <w:rsid w:val="00137C48"/>
    <w:rsid w:val="00140531"/>
    <w:rsid w:val="00140E5E"/>
    <w:rsid w:val="0014263B"/>
    <w:rsid w:val="0014337A"/>
    <w:rsid w:val="0014446B"/>
    <w:rsid w:val="00144757"/>
    <w:rsid w:val="0014499B"/>
    <w:rsid w:val="001455E4"/>
    <w:rsid w:val="00146851"/>
    <w:rsid w:val="001473FA"/>
    <w:rsid w:val="00147DCF"/>
    <w:rsid w:val="00147E31"/>
    <w:rsid w:val="001509B5"/>
    <w:rsid w:val="00154303"/>
    <w:rsid w:val="00156E59"/>
    <w:rsid w:val="00157344"/>
    <w:rsid w:val="00160A40"/>
    <w:rsid w:val="0016184C"/>
    <w:rsid w:val="00161B21"/>
    <w:rsid w:val="0016252E"/>
    <w:rsid w:val="00162B18"/>
    <w:rsid w:val="0016458D"/>
    <w:rsid w:val="001645F6"/>
    <w:rsid w:val="00164785"/>
    <w:rsid w:val="00164AFA"/>
    <w:rsid w:val="0016566A"/>
    <w:rsid w:val="00166486"/>
    <w:rsid w:val="001670A7"/>
    <w:rsid w:val="00167A7D"/>
    <w:rsid w:val="0017022C"/>
    <w:rsid w:val="0017080F"/>
    <w:rsid w:val="00171720"/>
    <w:rsid w:val="00172AF4"/>
    <w:rsid w:val="001738BF"/>
    <w:rsid w:val="0017475A"/>
    <w:rsid w:val="00175E08"/>
    <w:rsid w:val="00176948"/>
    <w:rsid w:val="001770F0"/>
    <w:rsid w:val="00181126"/>
    <w:rsid w:val="001812F8"/>
    <w:rsid w:val="00181841"/>
    <w:rsid w:val="0018231E"/>
    <w:rsid w:val="00182A9D"/>
    <w:rsid w:val="001854DB"/>
    <w:rsid w:val="00185DA7"/>
    <w:rsid w:val="001905D2"/>
    <w:rsid w:val="001911C3"/>
    <w:rsid w:val="00191A38"/>
    <w:rsid w:val="001921A1"/>
    <w:rsid w:val="0019456A"/>
    <w:rsid w:val="00194BF7"/>
    <w:rsid w:val="00195453"/>
    <w:rsid w:val="00195A64"/>
    <w:rsid w:val="00195CF3"/>
    <w:rsid w:val="001965B5"/>
    <w:rsid w:val="00197708"/>
    <w:rsid w:val="001A1616"/>
    <w:rsid w:val="001A52E6"/>
    <w:rsid w:val="001B025A"/>
    <w:rsid w:val="001B081D"/>
    <w:rsid w:val="001B3001"/>
    <w:rsid w:val="001B5449"/>
    <w:rsid w:val="001B5D20"/>
    <w:rsid w:val="001B635C"/>
    <w:rsid w:val="001B6629"/>
    <w:rsid w:val="001B6719"/>
    <w:rsid w:val="001B7116"/>
    <w:rsid w:val="001B769A"/>
    <w:rsid w:val="001C1316"/>
    <w:rsid w:val="001C630F"/>
    <w:rsid w:val="001C7577"/>
    <w:rsid w:val="001C7A16"/>
    <w:rsid w:val="001D12AB"/>
    <w:rsid w:val="001D23B8"/>
    <w:rsid w:val="001D25AD"/>
    <w:rsid w:val="001D2F9D"/>
    <w:rsid w:val="001D337F"/>
    <w:rsid w:val="001D6C39"/>
    <w:rsid w:val="001D6C9C"/>
    <w:rsid w:val="001E0145"/>
    <w:rsid w:val="001E03E5"/>
    <w:rsid w:val="001E0725"/>
    <w:rsid w:val="001E0F25"/>
    <w:rsid w:val="001E1681"/>
    <w:rsid w:val="001E296C"/>
    <w:rsid w:val="001E2EA1"/>
    <w:rsid w:val="001E37EB"/>
    <w:rsid w:val="001E3956"/>
    <w:rsid w:val="001E633A"/>
    <w:rsid w:val="001E7DDE"/>
    <w:rsid w:val="001E7E47"/>
    <w:rsid w:val="001F0BE4"/>
    <w:rsid w:val="001F2AB4"/>
    <w:rsid w:val="001F2ABE"/>
    <w:rsid w:val="001F43EC"/>
    <w:rsid w:val="001F5232"/>
    <w:rsid w:val="001F55F4"/>
    <w:rsid w:val="001F6218"/>
    <w:rsid w:val="001F6B8A"/>
    <w:rsid w:val="001F7132"/>
    <w:rsid w:val="00200041"/>
    <w:rsid w:val="00201F4F"/>
    <w:rsid w:val="00202755"/>
    <w:rsid w:val="00202A59"/>
    <w:rsid w:val="00203A9E"/>
    <w:rsid w:val="002043CD"/>
    <w:rsid w:val="00205B41"/>
    <w:rsid w:val="00205E75"/>
    <w:rsid w:val="002065B8"/>
    <w:rsid w:val="00206F6D"/>
    <w:rsid w:val="002110D0"/>
    <w:rsid w:val="002118A4"/>
    <w:rsid w:val="0021329C"/>
    <w:rsid w:val="00213792"/>
    <w:rsid w:val="00213803"/>
    <w:rsid w:val="002156D3"/>
    <w:rsid w:val="00216687"/>
    <w:rsid w:val="0021770F"/>
    <w:rsid w:val="00220C5B"/>
    <w:rsid w:val="0022322F"/>
    <w:rsid w:val="002244C6"/>
    <w:rsid w:val="00224712"/>
    <w:rsid w:val="00224733"/>
    <w:rsid w:val="00230EFB"/>
    <w:rsid w:val="0023163E"/>
    <w:rsid w:val="002319CB"/>
    <w:rsid w:val="00232FD8"/>
    <w:rsid w:val="00233555"/>
    <w:rsid w:val="00233CD9"/>
    <w:rsid w:val="00233D06"/>
    <w:rsid w:val="00234B36"/>
    <w:rsid w:val="00235AB1"/>
    <w:rsid w:val="00236716"/>
    <w:rsid w:val="00237584"/>
    <w:rsid w:val="00241282"/>
    <w:rsid w:val="00241EF1"/>
    <w:rsid w:val="00241F42"/>
    <w:rsid w:val="00242168"/>
    <w:rsid w:val="0024223A"/>
    <w:rsid w:val="00242645"/>
    <w:rsid w:val="002426E1"/>
    <w:rsid w:val="0024368C"/>
    <w:rsid w:val="00244405"/>
    <w:rsid w:val="00245AA5"/>
    <w:rsid w:val="00246B70"/>
    <w:rsid w:val="00246CB0"/>
    <w:rsid w:val="00246DEE"/>
    <w:rsid w:val="00251301"/>
    <w:rsid w:val="002515A1"/>
    <w:rsid w:val="00253774"/>
    <w:rsid w:val="002541F6"/>
    <w:rsid w:val="00254983"/>
    <w:rsid w:val="002549A5"/>
    <w:rsid w:val="0025526F"/>
    <w:rsid w:val="002553A0"/>
    <w:rsid w:val="00255707"/>
    <w:rsid w:val="0025640B"/>
    <w:rsid w:val="00257259"/>
    <w:rsid w:val="00261465"/>
    <w:rsid w:val="00264778"/>
    <w:rsid w:val="00264F53"/>
    <w:rsid w:val="00266C1E"/>
    <w:rsid w:val="00267836"/>
    <w:rsid w:val="00270014"/>
    <w:rsid w:val="00270CAC"/>
    <w:rsid w:val="00272FF8"/>
    <w:rsid w:val="00273F71"/>
    <w:rsid w:val="0027424E"/>
    <w:rsid w:val="002742EF"/>
    <w:rsid w:val="0027448C"/>
    <w:rsid w:val="002758DF"/>
    <w:rsid w:val="002761CD"/>
    <w:rsid w:val="002766CB"/>
    <w:rsid w:val="0028022F"/>
    <w:rsid w:val="002825DF"/>
    <w:rsid w:val="0028384E"/>
    <w:rsid w:val="00284EF5"/>
    <w:rsid w:val="00284F37"/>
    <w:rsid w:val="00285914"/>
    <w:rsid w:val="002870A1"/>
    <w:rsid w:val="002877BC"/>
    <w:rsid w:val="00287E2C"/>
    <w:rsid w:val="002908DC"/>
    <w:rsid w:val="00290D07"/>
    <w:rsid w:val="002929C4"/>
    <w:rsid w:val="00293335"/>
    <w:rsid w:val="00294222"/>
    <w:rsid w:val="0029515D"/>
    <w:rsid w:val="00296307"/>
    <w:rsid w:val="0029741E"/>
    <w:rsid w:val="00297DD5"/>
    <w:rsid w:val="002A219D"/>
    <w:rsid w:val="002A2F78"/>
    <w:rsid w:val="002A3DCE"/>
    <w:rsid w:val="002A415C"/>
    <w:rsid w:val="002A642B"/>
    <w:rsid w:val="002B078E"/>
    <w:rsid w:val="002B19F0"/>
    <w:rsid w:val="002B1FA8"/>
    <w:rsid w:val="002B2D55"/>
    <w:rsid w:val="002B37E7"/>
    <w:rsid w:val="002B4065"/>
    <w:rsid w:val="002B71D5"/>
    <w:rsid w:val="002B7A85"/>
    <w:rsid w:val="002B7AB4"/>
    <w:rsid w:val="002C017F"/>
    <w:rsid w:val="002C1F80"/>
    <w:rsid w:val="002C302B"/>
    <w:rsid w:val="002C339E"/>
    <w:rsid w:val="002C3884"/>
    <w:rsid w:val="002C44C9"/>
    <w:rsid w:val="002C5420"/>
    <w:rsid w:val="002C694C"/>
    <w:rsid w:val="002D2E89"/>
    <w:rsid w:val="002D2FB4"/>
    <w:rsid w:val="002D543A"/>
    <w:rsid w:val="002D560F"/>
    <w:rsid w:val="002D5ED2"/>
    <w:rsid w:val="002D75DC"/>
    <w:rsid w:val="002E0E66"/>
    <w:rsid w:val="002E47EE"/>
    <w:rsid w:val="002E4D58"/>
    <w:rsid w:val="002E654D"/>
    <w:rsid w:val="002E670D"/>
    <w:rsid w:val="002E6943"/>
    <w:rsid w:val="002E6ADC"/>
    <w:rsid w:val="002E7620"/>
    <w:rsid w:val="002F05F3"/>
    <w:rsid w:val="002F2029"/>
    <w:rsid w:val="002F2DFD"/>
    <w:rsid w:val="002F2FD4"/>
    <w:rsid w:val="002F3217"/>
    <w:rsid w:val="002F4387"/>
    <w:rsid w:val="002F67BA"/>
    <w:rsid w:val="002F7654"/>
    <w:rsid w:val="002F7745"/>
    <w:rsid w:val="002F779F"/>
    <w:rsid w:val="003009E7"/>
    <w:rsid w:val="00305A2D"/>
    <w:rsid w:val="00306834"/>
    <w:rsid w:val="00306A77"/>
    <w:rsid w:val="0030756C"/>
    <w:rsid w:val="0030780F"/>
    <w:rsid w:val="00307C2D"/>
    <w:rsid w:val="00310EE0"/>
    <w:rsid w:val="00310F68"/>
    <w:rsid w:val="0031169C"/>
    <w:rsid w:val="003125FE"/>
    <w:rsid w:val="00312828"/>
    <w:rsid w:val="00312E1D"/>
    <w:rsid w:val="00313884"/>
    <w:rsid w:val="003147A8"/>
    <w:rsid w:val="0031496D"/>
    <w:rsid w:val="00315B35"/>
    <w:rsid w:val="00316199"/>
    <w:rsid w:val="00317F66"/>
    <w:rsid w:val="0032098F"/>
    <w:rsid w:val="003220E1"/>
    <w:rsid w:val="00322E10"/>
    <w:rsid w:val="00322E45"/>
    <w:rsid w:val="00325260"/>
    <w:rsid w:val="003255C1"/>
    <w:rsid w:val="0032582C"/>
    <w:rsid w:val="003303AC"/>
    <w:rsid w:val="00331BC2"/>
    <w:rsid w:val="00333513"/>
    <w:rsid w:val="0033394B"/>
    <w:rsid w:val="00335A72"/>
    <w:rsid w:val="00335D2A"/>
    <w:rsid w:val="00336185"/>
    <w:rsid w:val="00336C2E"/>
    <w:rsid w:val="00340207"/>
    <w:rsid w:val="003407DE"/>
    <w:rsid w:val="00343B2A"/>
    <w:rsid w:val="00346783"/>
    <w:rsid w:val="00347590"/>
    <w:rsid w:val="00350D24"/>
    <w:rsid w:val="00351387"/>
    <w:rsid w:val="00351A45"/>
    <w:rsid w:val="00351EF4"/>
    <w:rsid w:val="003522D5"/>
    <w:rsid w:val="0035307A"/>
    <w:rsid w:val="00353D21"/>
    <w:rsid w:val="00354BC0"/>
    <w:rsid w:val="00354CFD"/>
    <w:rsid w:val="00356D8F"/>
    <w:rsid w:val="00361B35"/>
    <w:rsid w:val="003641A2"/>
    <w:rsid w:val="0036496E"/>
    <w:rsid w:val="00365136"/>
    <w:rsid w:val="003658E6"/>
    <w:rsid w:val="00366CC7"/>
    <w:rsid w:val="0037088E"/>
    <w:rsid w:val="00370CCF"/>
    <w:rsid w:val="00370E10"/>
    <w:rsid w:val="00371EDB"/>
    <w:rsid w:val="003731E1"/>
    <w:rsid w:val="0037356E"/>
    <w:rsid w:val="00373BDD"/>
    <w:rsid w:val="00373E3D"/>
    <w:rsid w:val="003744CA"/>
    <w:rsid w:val="003757E3"/>
    <w:rsid w:val="00380DD5"/>
    <w:rsid w:val="00381724"/>
    <w:rsid w:val="0038241A"/>
    <w:rsid w:val="00383358"/>
    <w:rsid w:val="00385065"/>
    <w:rsid w:val="003923EA"/>
    <w:rsid w:val="003930F6"/>
    <w:rsid w:val="003934F6"/>
    <w:rsid w:val="0039377C"/>
    <w:rsid w:val="0039584F"/>
    <w:rsid w:val="00396536"/>
    <w:rsid w:val="00397400"/>
    <w:rsid w:val="003A1563"/>
    <w:rsid w:val="003A1838"/>
    <w:rsid w:val="003A3CF4"/>
    <w:rsid w:val="003A4323"/>
    <w:rsid w:val="003A4E58"/>
    <w:rsid w:val="003A4F15"/>
    <w:rsid w:val="003A6DFD"/>
    <w:rsid w:val="003B1180"/>
    <w:rsid w:val="003B29E2"/>
    <w:rsid w:val="003B2C66"/>
    <w:rsid w:val="003B3454"/>
    <w:rsid w:val="003B3E8E"/>
    <w:rsid w:val="003B4C85"/>
    <w:rsid w:val="003B6059"/>
    <w:rsid w:val="003B671C"/>
    <w:rsid w:val="003C0B16"/>
    <w:rsid w:val="003C1D10"/>
    <w:rsid w:val="003C2108"/>
    <w:rsid w:val="003C2E94"/>
    <w:rsid w:val="003C414C"/>
    <w:rsid w:val="003C4368"/>
    <w:rsid w:val="003C4701"/>
    <w:rsid w:val="003C4C21"/>
    <w:rsid w:val="003C512E"/>
    <w:rsid w:val="003C56C2"/>
    <w:rsid w:val="003C592F"/>
    <w:rsid w:val="003C5ABB"/>
    <w:rsid w:val="003C5EF7"/>
    <w:rsid w:val="003C61EB"/>
    <w:rsid w:val="003C63B0"/>
    <w:rsid w:val="003C656B"/>
    <w:rsid w:val="003C6687"/>
    <w:rsid w:val="003C7901"/>
    <w:rsid w:val="003D0358"/>
    <w:rsid w:val="003D03D7"/>
    <w:rsid w:val="003D07E2"/>
    <w:rsid w:val="003D0D7E"/>
    <w:rsid w:val="003D1ACD"/>
    <w:rsid w:val="003D1C0B"/>
    <w:rsid w:val="003D22D5"/>
    <w:rsid w:val="003D40EB"/>
    <w:rsid w:val="003D4826"/>
    <w:rsid w:val="003D4FD9"/>
    <w:rsid w:val="003D58E1"/>
    <w:rsid w:val="003E0DAD"/>
    <w:rsid w:val="003E1FE5"/>
    <w:rsid w:val="003E27A4"/>
    <w:rsid w:val="003E2B81"/>
    <w:rsid w:val="003E2CF8"/>
    <w:rsid w:val="003E4149"/>
    <w:rsid w:val="003E4898"/>
    <w:rsid w:val="003E533A"/>
    <w:rsid w:val="003E537B"/>
    <w:rsid w:val="003E5829"/>
    <w:rsid w:val="003E58F6"/>
    <w:rsid w:val="003E601B"/>
    <w:rsid w:val="003E65AA"/>
    <w:rsid w:val="003F0D5D"/>
    <w:rsid w:val="003F1E38"/>
    <w:rsid w:val="003F1F78"/>
    <w:rsid w:val="003F38D7"/>
    <w:rsid w:val="003F4539"/>
    <w:rsid w:val="003F6C00"/>
    <w:rsid w:val="0040061D"/>
    <w:rsid w:val="00400A06"/>
    <w:rsid w:val="004012F5"/>
    <w:rsid w:val="004065BE"/>
    <w:rsid w:val="00406DA2"/>
    <w:rsid w:val="00407855"/>
    <w:rsid w:val="00407B0B"/>
    <w:rsid w:val="004115E7"/>
    <w:rsid w:val="004128E9"/>
    <w:rsid w:val="004137AD"/>
    <w:rsid w:val="004145E3"/>
    <w:rsid w:val="004206B3"/>
    <w:rsid w:val="00420A82"/>
    <w:rsid w:val="004219FA"/>
    <w:rsid w:val="00421E87"/>
    <w:rsid w:val="00422592"/>
    <w:rsid w:val="0042303D"/>
    <w:rsid w:val="00425425"/>
    <w:rsid w:val="0042637C"/>
    <w:rsid w:val="00427CE0"/>
    <w:rsid w:val="004303F4"/>
    <w:rsid w:val="0043061C"/>
    <w:rsid w:val="0043178F"/>
    <w:rsid w:val="004317D2"/>
    <w:rsid w:val="00432DE6"/>
    <w:rsid w:val="00433384"/>
    <w:rsid w:val="00433DB2"/>
    <w:rsid w:val="00434454"/>
    <w:rsid w:val="004356FA"/>
    <w:rsid w:val="004401F6"/>
    <w:rsid w:val="004409F0"/>
    <w:rsid w:val="00441DA9"/>
    <w:rsid w:val="00442921"/>
    <w:rsid w:val="00442979"/>
    <w:rsid w:val="004434C9"/>
    <w:rsid w:val="004435BF"/>
    <w:rsid w:val="00443D8B"/>
    <w:rsid w:val="00444632"/>
    <w:rsid w:val="0044556B"/>
    <w:rsid w:val="00445741"/>
    <w:rsid w:val="0044578D"/>
    <w:rsid w:val="004464A2"/>
    <w:rsid w:val="00446A25"/>
    <w:rsid w:val="00447388"/>
    <w:rsid w:val="004477B2"/>
    <w:rsid w:val="00451967"/>
    <w:rsid w:val="0045237C"/>
    <w:rsid w:val="00452603"/>
    <w:rsid w:val="00452800"/>
    <w:rsid w:val="00455CAE"/>
    <w:rsid w:val="00456838"/>
    <w:rsid w:val="004572D8"/>
    <w:rsid w:val="0046296F"/>
    <w:rsid w:val="00463DF2"/>
    <w:rsid w:val="00464C7F"/>
    <w:rsid w:val="004650DC"/>
    <w:rsid w:val="004652F9"/>
    <w:rsid w:val="004671AA"/>
    <w:rsid w:val="0046725B"/>
    <w:rsid w:val="00470707"/>
    <w:rsid w:val="004711D8"/>
    <w:rsid w:val="00472035"/>
    <w:rsid w:val="00472FA8"/>
    <w:rsid w:val="00475E50"/>
    <w:rsid w:val="00476A79"/>
    <w:rsid w:val="00481243"/>
    <w:rsid w:val="00481FCD"/>
    <w:rsid w:val="0048260A"/>
    <w:rsid w:val="00482784"/>
    <w:rsid w:val="00483120"/>
    <w:rsid w:val="0048329F"/>
    <w:rsid w:val="00484CA0"/>
    <w:rsid w:val="00487A7B"/>
    <w:rsid w:val="0049332D"/>
    <w:rsid w:val="00494D80"/>
    <w:rsid w:val="00496161"/>
    <w:rsid w:val="004961FB"/>
    <w:rsid w:val="0049671B"/>
    <w:rsid w:val="00497096"/>
    <w:rsid w:val="004A34BD"/>
    <w:rsid w:val="004A44C9"/>
    <w:rsid w:val="004A54B2"/>
    <w:rsid w:val="004A5523"/>
    <w:rsid w:val="004A5E61"/>
    <w:rsid w:val="004A61A0"/>
    <w:rsid w:val="004B0105"/>
    <w:rsid w:val="004B0D51"/>
    <w:rsid w:val="004B1060"/>
    <w:rsid w:val="004B1D6C"/>
    <w:rsid w:val="004B1E9C"/>
    <w:rsid w:val="004B269C"/>
    <w:rsid w:val="004B2B40"/>
    <w:rsid w:val="004B39DB"/>
    <w:rsid w:val="004B42B7"/>
    <w:rsid w:val="004B7DB6"/>
    <w:rsid w:val="004C1318"/>
    <w:rsid w:val="004C1BB0"/>
    <w:rsid w:val="004C24A2"/>
    <w:rsid w:val="004C24EB"/>
    <w:rsid w:val="004C2D88"/>
    <w:rsid w:val="004C6540"/>
    <w:rsid w:val="004C6ED2"/>
    <w:rsid w:val="004C7C72"/>
    <w:rsid w:val="004D1A88"/>
    <w:rsid w:val="004D1E84"/>
    <w:rsid w:val="004D20D9"/>
    <w:rsid w:val="004D25A1"/>
    <w:rsid w:val="004D3DE5"/>
    <w:rsid w:val="004D7306"/>
    <w:rsid w:val="004D7378"/>
    <w:rsid w:val="004E0398"/>
    <w:rsid w:val="004E0660"/>
    <w:rsid w:val="004E0EEC"/>
    <w:rsid w:val="004E11AC"/>
    <w:rsid w:val="004E295D"/>
    <w:rsid w:val="004E48D7"/>
    <w:rsid w:val="004E7D46"/>
    <w:rsid w:val="004E7DDB"/>
    <w:rsid w:val="004F122A"/>
    <w:rsid w:val="004F2A74"/>
    <w:rsid w:val="004F368D"/>
    <w:rsid w:val="004F3DF9"/>
    <w:rsid w:val="004F4B9E"/>
    <w:rsid w:val="004F500A"/>
    <w:rsid w:val="004F5488"/>
    <w:rsid w:val="004F7AAA"/>
    <w:rsid w:val="004F7EE3"/>
    <w:rsid w:val="00500552"/>
    <w:rsid w:val="00500C83"/>
    <w:rsid w:val="00501F53"/>
    <w:rsid w:val="0050219C"/>
    <w:rsid w:val="005022CF"/>
    <w:rsid w:val="00502901"/>
    <w:rsid w:val="00503279"/>
    <w:rsid w:val="005032B9"/>
    <w:rsid w:val="0050621E"/>
    <w:rsid w:val="00506DAD"/>
    <w:rsid w:val="00507CAE"/>
    <w:rsid w:val="0051003A"/>
    <w:rsid w:val="0051052F"/>
    <w:rsid w:val="00510C68"/>
    <w:rsid w:val="00511389"/>
    <w:rsid w:val="005127A6"/>
    <w:rsid w:val="00512CA4"/>
    <w:rsid w:val="0051461E"/>
    <w:rsid w:val="00516280"/>
    <w:rsid w:val="00516A4A"/>
    <w:rsid w:val="00516D3A"/>
    <w:rsid w:val="00521A69"/>
    <w:rsid w:val="00521CDF"/>
    <w:rsid w:val="00521ED5"/>
    <w:rsid w:val="00523D05"/>
    <w:rsid w:val="00526904"/>
    <w:rsid w:val="0052700F"/>
    <w:rsid w:val="0052732A"/>
    <w:rsid w:val="005305D8"/>
    <w:rsid w:val="0053085B"/>
    <w:rsid w:val="0053235C"/>
    <w:rsid w:val="00532A92"/>
    <w:rsid w:val="0053395E"/>
    <w:rsid w:val="00533C7A"/>
    <w:rsid w:val="0053508C"/>
    <w:rsid w:val="00536E78"/>
    <w:rsid w:val="00537351"/>
    <w:rsid w:val="005373A6"/>
    <w:rsid w:val="00537798"/>
    <w:rsid w:val="00541720"/>
    <w:rsid w:val="00542D3F"/>
    <w:rsid w:val="00544F17"/>
    <w:rsid w:val="00546890"/>
    <w:rsid w:val="00546FA0"/>
    <w:rsid w:val="005500C9"/>
    <w:rsid w:val="005503CB"/>
    <w:rsid w:val="0055092C"/>
    <w:rsid w:val="005509F5"/>
    <w:rsid w:val="00550AA0"/>
    <w:rsid w:val="00551574"/>
    <w:rsid w:val="00552120"/>
    <w:rsid w:val="00552AD6"/>
    <w:rsid w:val="00557C87"/>
    <w:rsid w:val="0056009B"/>
    <w:rsid w:val="005603FF"/>
    <w:rsid w:val="00560E48"/>
    <w:rsid w:val="00561257"/>
    <w:rsid w:val="00561AC2"/>
    <w:rsid w:val="00562B57"/>
    <w:rsid w:val="005643A9"/>
    <w:rsid w:val="005645BF"/>
    <w:rsid w:val="00564C8C"/>
    <w:rsid w:val="0056568F"/>
    <w:rsid w:val="00567C25"/>
    <w:rsid w:val="00570AE2"/>
    <w:rsid w:val="00570C16"/>
    <w:rsid w:val="005713A0"/>
    <w:rsid w:val="00571BDD"/>
    <w:rsid w:val="00572338"/>
    <w:rsid w:val="0057239F"/>
    <w:rsid w:val="00572E45"/>
    <w:rsid w:val="005735A8"/>
    <w:rsid w:val="00574B99"/>
    <w:rsid w:val="0057520A"/>
    <w:rsid w:val="005752E0"/>
    <w:rsid w:val="005804BD"/>
    <w:rsid w:val="0058093F"/>
    <w:rsid w:val="005820CF"/>
    <w:rsid w:val="00582623"/>
    <w:rsid w:val="005828E2"/>
    <w:rsid w:val="00582F48"/>
    <w:rsid w:val="005830F3"/>
    <w:rsid w:val="00584CF0"/>
    <w:rsid w:val="005859D7"/>
    <w:rsid w:val="00585A55"/>
    <w:rsid w:val="00585EE2"/>
    <w:rsid w:val="00587671"/>
    <w:rsid w:val="00590ED1"/>
    <w:rsid w:val="005918CB"/>
    <w:rsid w:val="005921DD"/>
    <w:rsid w:val="005932FD"/>
    <w:rsid w:val="00593747"/>
    <w:rsid w:val="00593EA3"/>
    <w:rsid w:val="005944DC"/>
    <w:rsid w:val="00595DAF"/>
    <w:rsid w:val="00595F5E"/>
    <w:rsid w:val="0059663C"/>
    <w:rsid w:val="00596B9D"/>
    <w:rsid w:val="00596F13"/>
    <w:rsid w:val="0059747D"/>
    <w:rsid w:val="005A05E2"/>
    <w:rsid w:val="005A3C03"/>
    <w:rsid w:val="005A59C1"/>
    <w:rsid w:val="005A5BF2"/>
    <w:rsid w:val="005A63AF"/>
    <w:rsid w:val="005A7B80"/>
    <w:rsid w:val="005B0C2A"/>
    <w:rsid w:val="005B16A0"/>
    <w:rsid w:val="005B1DDA"/>
    <w:rsid w:val="005B2DE1"/>
    <w:rsid w:val="005B3722"/>
    <w:rsid w:val="005B4C04"/>
    <w:rsid w:val="005B4D69"/>
    <w:rsid w:val="005B7DB9"/>
    <w:rsid w:val="005C31B9"/>
    <w:rsid w:val="005C45D4"/>
    <w:rsid w:val="005D1326"/>
    <w:rsid w:val="005D199C"/>
    <w:rsid w:val="005D3A73"/>
    <w:rsid w:val="005D63EF"/>
    <w:rsid w:val="005D653B"/>
    <w:rsid w:val="005D76C3"/>
    <w:rsid w:val="005D7701"/>
    <w:rsid w:val="005E02E2"/>
    <w:rsid w:val="005E2B22"/>
    <w:rsid w:val="005E300B"/>
    <w:rsid w:val="005E610D"/>
    <w:rsid w:val="005E6DB1"/>
    <w:rsid w:val="005F26E0"/>
    <w:rsid w:val="005F348D"/>
    <w:rsid w:val="005F3B0C"/>
    <w:rsid w:val="005F5EDF"/>
    <w:rsid w:val="005F7633"/>
    <w:rsid w:val="00600F89"/>
    <w:rsid w:val="006015AC"/>
    <w:rsid w:val="00601A0C"/>
    <w:rsid w:val="00602C9F"/>
    <w:rsid w:val="00604462"/>
    <w:rsid w:val="006046B8"/>
    <w:rsid w:val="006053FE"/>
    <w:rsid w:val="00607161"/>
    <w:rsid w:val="006104FF"/>
    <w:rsid w:val="00610CD4"/>
    <w:rsid w:val="00610D21"/>
    <w:rsid w:val="006111B7"/>
    <w:rsid w:val="0061281F"/>
    <w:rsid w:val="00612968"/>
    <w:rsid w:val="00613A84"/>
    <w:rsid w:val="00613E19"/>
    <w:rsid w:val="006153F5"/>
    <w:rsid w:val="00617589"/>
    <w:rsid w:val="00620690"/>
    <w:rsid w:val="00621ECD"/>
    <w:rsid w:val="006228CA"/>
    <w:rsid w:val="00622DFE"/>
    <w:rsid w:val="006233AF"/>
    <w:rsid w:val="006235C4"/>
    <w:rsid w:val="00626C44"/>
    <w:rsid w:val="00626EB5"/>
    <w:rsid w:val="00627FEB"/>
    <w:rsid w:val="006302B3"/>
    <w:rsid w:val="00630F67"/>
    <w:rsid w:val="00631143"/>
    <w:rsid w:val="00634990"/>
    <w:rsid w:val="00634B3B"/>
    <w:rsid w:val="0063654A"/>
    <w:rsid w:val="00637BD3"/>
    <w:rsid w:val="00640B8E"/>
    <w:rsid w:val="006421F0"/>
    <w:rsid w:val="006432FC"/>
    <w:rsid w:val="00644709"/>
    <w:rsid w:val="0064566E"/>
    <w:rsid w:val="00645A91"/>
    <w:rsid w:val="00645B82"/>
    <w:rsid w:val="006462DF"/>
    <w:rsid w:val="006471B6"/>
    <w:rsid w:val="00647AA5"/>
    <w:rsid w:val="00647B71"/>
    <w:rsid w:val="00650980"/>
    <w:rsid w:val="00650D11"/>
    <w:rsid w:val="006518D2"/>
    <w:rsid w:val="006543DA"/>
    <w:rsid w:val="006560F5"/>
    <w:rsid w:val="006569ED"/>
    <w:rsid w:val="00656F73"/>
    <w:rsid w:val="006575B4"/>
    <w:rsid w:val="00662EA0"/>
    <w:rsid w:val="006639B4"/>
    <w:rsid w:val="0067094C"/>
    <w:rsid w:val="00670A75"/>
    <w:rsid w:val="00670B63"/>
    <w:rsid w:val="006721F4"/>
    <w:rsid w:val="00672C51"/>
    <w:rsid w:val="00674AA6"/>
    <w:rsid w:val="006750A2"/>
    <w:rsid w:val="006750E1"/>
    <w:rsid w:val="0067516D"/>
    <w:rsid w:val="00677854"/>
    <w:rsid w:val="00677960"/>
    <w:rsid w:val="0067799E"/>
    <w:rsid w:val="00680C1E"/>
    <w:rsid w:val="00681719"/>
    <w:rsid w:val="00681879"/>
    <w:rsid w:val="00681B0D"/>
    <w:rsid w:val="00682CE1"/>
    <w:rsid w:val="0068441D"/>
    <w:rsid w:val="00684787"/>
    <w:rsid w:val="00684A92"/>
    <w:rsid w:val="00684E66"/>
    <w:rsid w:val="00684EA8"/>
    <w:rsid w:val="0068610E"/>
    <w:rsid w:val="0068654D"/>
    <w:rsid w:val="006865FB"/>
    <w:rsid w:val="00686A87"/>
    <w:rsid w:val="006912E0"/>
    <w:rsid w:val="00691B94"/>
    <w:rsid w:val="00691C21"/>
    <w:rsid w:val="00693049"/>
    <w:rsid w:val="00693ABD"/>
    <w:rsid w:val="00693CA5"/>
    <w:rsid w:val="00695434"/>
    <w:rsid w:val="006958C2"/>
    <w:rsid w:val="006966A3"/>
    <w:rsid w:val="006967C2"/>
    <w:rsid w:val="006A0D1E"/>
    <w:rsid w:val="006A2528"/>
    <w:rsid w:val="006A3538"/>
    <w:rsid w:val="006A40E2"/>
    <w:rsid w:val="006A4696"/>
    <w:rsid w:val="006A4A2D"/>
    <w:rsid w:val="006A5396"/>
    <w:rsid w:val="006A6366"/>
    <w:rsid w:val="006A6B95"/>
    <w:rsid w:val="006A6F72"/>
    <w:rsid w:val="006A73E4"/>
    <w:rsid w:val="006B098C"/>
    <w:rsid w:val="006B0A56"/>
    <w:rsid w:val="006B0FC2"/>
    <w:rsid w:val="006B1ABD"/>
    <w:rsid w:val="006B2B15"/>
    <w:rsid w:val="006B39FE"/>
    <w:rsid w:val="006B3A16"/>
    <w:rsid w:val="006B4572"/>
    <w:rsid w:val="006B56C4"/>
    <w:rsid w:val="006B72DD"/>
    <w:rsid w:val="006B74AE"/>
    <w:rsid w:val="006B75EF"/>
    <w:rsid w:val="006C0256"/>
    <w:rsid w:val="006C2B91"/>
    <w:rsid w:val="006C4348"/>
    <w:rsid w:val="006C48B9"/>
    <w:rsid w:val="006C6307"/>
    <w:rsid w:val="006C68D8"/>
    <w:rsid w:val="006C7F13"/>
    <w:rsid w:val="006D054A"/>
    <w:rsid w:val="006D0D7C"/>
    <w:rsid w:val="006D1186"/>
    <w:rsid w:val="006D2429"/>
    <w:rsid w:val="006D2FEC"/>
    <w:rsid w:val="006D382E"/>
    <w:rsid w:val="006D4153"/>
    <w:rsid w:val="006D6A41"/>
    <w:rsid w:val="006D7AF9"/>
    <w:rsid w:val="006D7B7E"/>
    <w:rsid w:val="006D7C86"/>
    <w:rsid w:val="006E10EC"/>
    <w:rsid w:val="006E159F"/>
    <w:rsid w:val="006E307A"/>
    <w:rsid w:val="006E321E"/>
    <w:rsid w:val="006E3220"/>
    <w:rsid w:val="006E4793"/>
    <w:rsid w:val="006E5419"/>
    <w:rsid w:val="006E78F3"/>
    <w:rsid w:val="006E7907"/>
    <w:rsid w:val="006E7D97"/>
    <w:rsid w:val="006F0006"/>
    <w:rsid w:val="006F038E"/>
    <w:rsid w:val="006F48B7"/>
    <w:rsid w:val="0070392F"/>
    <w:rsid w:val="00705F10"/>
    <w:rsid w:val="0070647A"/>
    <w:rsid w:val="007078C7"/>
    <w:rsid w:val="0071054D"/>
    <w:rsid w:val="00710745"/>
    <w:rsid w:val="00710965"/>
    <w:rsid w:val="00711322"/>
    <w:rsid w:val="00712991"/>
    <w:rsid w:val="00713AE7"/>
    <w:rsid w:val="00714FAA"/>
    <w:rsid w:val="00716B3A"/>
    <w:rsid w:val="0071753B"/>
    <w:rsid w:val="007208BE"/>
    <w:rsid w:val="00720AEE"/>
    <w:rsid w:val="00721FFA"/>
    <w:rsid w:val="007221A5"/>
    <w:rsid w:val="00722D5D"/>
    <w:rsid w:val="00723328"/>
    <w:rsid w:val="007304A5"/>
    <w:rsid w:val="00730AFA"/>
    <w:rsid w:val="00731E60"/>
    <w:rsid w:val="00732160"/>
    <w:rsid w:val="00732524"/>
    <w:rsid w:val="00732D0F"/>
    <w:rsid w:val="00736668"/>
    <w:rsid w:val="007428D0"/>
    <w:rsid w:val="0074400E"/>
    <w:rsid w:val="007451C1"/>
    <w:rsid w:val="0074600C"/>
    <w:rsid w:val="00747F37"/>
    <w:rsid w:val="007505C8"/>
    <w:rsid w:val="007517C2"/>
    <w:rsid w:val="007526E1"/>
    <w:rsid w:val="00752CEC"/>
    <w:rsid w:val="00754086"/>
    <w:rsid w:val="00754122"/>
    <w:rsid w:val="0075609A"/>
    <w:rsid w:val="007576DC"/>
    <w:rsid w:val="00757B04"/>
    <w:rsid w:val="007603DD"/>
    <w:rsid w:val="007636A8"/>
    <w:rsid w:val="00763B74"/>
    <w:rsid w:val="00763E42"/>
    <w:rsid w:val="00764DFE"/>
    <w:rsid w:val="00765833"/>
    <w:rsid w:val="00767882"/>
    <w:rsid w:val="00767C94"/>
    <w:rsid w:val="007706FD"/>
    <w:rsid w:val="0077183A"/>
    <w:rsid w:val="00773694"/>
    <w:rsid w:val="0077389E"/>
    <w:rsid w:val="00773DB5"/>
    <w:rsid w:val="00774465"/>
    <w:rsid w:val="00775ECD"/>
    <w:rsid w:val="00776104"/>
    <w:rsid w:val="007765AA"/>
    <w:rsid w:val="00780D92"/>
    <w:rsid w:val="007813FB"/>
    <w:rsid w:val="00781C8A"/>
    <w:rsid w:val="00782940"/>
    <w:rsid w:val="0078612A"/>
    <w:rsid w:val="00786F27"/>
    <w:rsid w:val="00787C9D"/>
    <w:rsid w:val="00790D84"/>
    <w:rsid w:val="00792092"/>
    <w:rsid w:val="0079283E"/>
    <w:rsid w:val="00792DFE"/>
    <w:rsid w:val="00795E80"/>
    <w:rsid w:val="00796EEF"/>
    <w:rsid w:val="00797348"/>
    <w:rsid w:val="007A02B0"/>
    <w:rsid w:val="007A0C2E"/>
    <w:rsid w:val="007A0D8B"/>
    <w:rsid w:val="007A280B"/>
    <w:rsid w:val="007A299C"/>
    <w:rsid w:val="007A5222"/>
    <w:rsid w:val="007A5B76"/>
    <w:rsid w:val="007A5D93"/>
    <w:rsid w:val="007A62B4"/>
    <w:rsid w:val="007A74F2"/>
    <w:rsid w:val="007B0026"/>
    <w:rsid w:val="007B0D95"/>
    <w:rsid w:val="007B2B71"/>
    <w:rsid w:val="007B3419"/>
    <w:rsid w:val="007B36BA"/>
    <w:rsid w:val="007B3B3F"/>
    <w:rsid w:val="007B47EC"/>
    <w:rsid w:val="007B4D33"/>
    <w:rsid w:val="007B6102"/>
    <w:rsid w:val="007B696D"/>
    <w:rsid w:val="007B6D31"/>
    <w:rsid w:val="007B781A"/>
    <w:rsid w:val="007B789B"/>
    <w:rsid w:val="007B7C73"/>
    <w:rsid w:val="007C1053"/>
    <w:rsid w:val="007C188E"/>
    <w:rsid w:val="007C1A13"/>
    <w:rsid w:val="007C1A4D"/>
    <w:rsid w:val="007C24F9"/>
    <w:rsid w:val="007C3483"/>
    <w:rsid w:val="007C3DE3"/>
    <w:rsid w:val="007C482B"/>
    <w:rsid w:val="007C4C67"/>
    <w:rsid w:val="007C5D83"/>
    <w:rsid w:val="007C6A98"/>
    <w:rsid w:val="007C6FB1"/>
    <w:rsid w:val="007C7DA3"/>
    <w:rsid w:val="007D0419"/>
    <w:rsid w:val="007D12C5"/>
    <w:rsid w:val="007D15B1"/>
    <w:rsid w:val="007D16D0"/>
    <w:rsid w:val="007D1E3A"/>
    <w:rsid w:val="007D531F"/>
    <w:rsid w:val="007D53EA"/>
    <w:rsid w:val="007D5507"/>
    <w:rsid w:val="007D6000"/>
    <w:rsid w:val="007D71DD"/>
    <w:rsid w:val="007E170E"/>
    <w:rsid w:val="007E1E1F"/>
    <w:rsid w:val="007E2AD1"/>
    <w:rsid w:val="007E4498"/>
    <w:rsid w:val="007E6BE8"/>
    <w:rsid w:val="007E74DA"/>
    <w:rsid w:val="007E78EF"/>
    <w:rsid w:val="007F061E"/>
    <w:rsid w:val="007F06C1"/>
    <w:rsid w:val="007F0DFA"/>
    <w:rsid w:val="007F2B20"/>
    <w:rsid w:val="007F3454"/>
    <w:rsid w:val="007F3AD2"/>
    <w:rsid w:val="007F482F"/>
    <w:rsid w:val="007F512C"/>
    <w:rsid w:val="007F5DEC"/>
    <w:rsid w:val="007F6183"/>
    <w:rsid w:val="007F6368"/>
    <w:rsid w:val="007F68E9"/>
    <w:rsid w:val="007F7A5C"/>
    <w:rsid w:val="00800BFA"/>
    <w:rsid w:val="008017EC"/>
    <w:rsid w:val="00801930"/>
    <w:rsid w:val="00801F08"/>
    <w:rsid w:val="008038C1"/>
    <w:rsid w:val="00804D69"/>
    <w:rsid w:val="00804D7D"/>
    <w:rsid w:val="008055B8"/>
    <w:rsid w:val="008064EB"/>
    <w:rsid w:val="00807824"/>
    <w:rsid w:val="00807BDF"/>
    <w:rsid w:val="008137BE"/>
    <w:rsid w:val="00816EE0"/>
    <w:rsid w:val="00817FD8"/>
    <w:rsid w:val="00820503"/>
    <w:rsid w:val="008209FA"/>
    <w:rsid w:val="00820BF4"/>
    <w:rsid w:val="00821C7C"/>
    <w:rsid w:val="00823A62"/>
    <w:rsid w:val="00823D0D"/>
    <w:rsid w:val="00823DF6"/>
    <w:rsid w:val="00823F0A"/>
    <w:rsid w:val="00825256"/>
    <w:rsid w:val="0082652E"/>
    <w:rsid w:val="00826F6C"/>
    <w:rsid w:val="00827BFB"/>
    <w:rsid w:val="00827D31"/>
    <w:rsid w:val="00831620"/>
    <w:rsid w:val="0083186C"/>
    <w:rsid w:val="00831B31"/>
    <w:rsid w:val="008330C9"/>
    <w:rsid w:val="00833282"/>
    <w:rsid w:val="008339AF"/>
    <w:rsid w:val="008343A9"/>
    <w:rsid w:val="0083462C"/>
    <w:rsid w:val="008357D0"/>
    <w:rsid w:val="00836601"/>
    <w:rsid w:val="00836878"/>
    <w:rsid w:val="0083739C"/>
    <w:rsid w:val="008374CD"/>
    <w:rsid w:val="008402C2"/>
    <w:rsid w:val="00842BEE"/>
    <w:rsid w:val="00843EF7"/>
    <w:rsid w:val="00846304"/>
    <w:rsid w:val="00846FDD"/>
    <w:rsid w:val="008471F1"/>
    <w:rsid w:val="008478F3"/>
    <w:rsid w:val="008507D7"/>
    <w:rsid w:val="008519BE"/>
    <w:rsid w:val="008530C2"/>
    <w:rsid w:val="0085379D"/>
    <w:rsid w:val="0085533D"/>
    <w:rsid w:val="0085612F"/>
    <w:rsid w:val="00857830"/>
    <w:rsid w:val="008609B5"/>
    <w:rsid w:val="0086347A"/>
    <w:rsid w:val="00863CA5"/>
    <w:rsid w:val="00863F53"/>
    <w:rsid w:val="00863F6B"/>
    <w:rsid w:val="0086582B"/>
    <w:rsid w:val="00866BA0"/>
    <w:rsid w:val="008709ED"/>
    <w:rsid w:val="008711CB"/>
    <w:rsid w:val="0087174E"/>
    <w:rsid w:val="00871ED1"/>
    <w:rsid w:val="00872395"/>
    <w:rsid w:val="00873943"/>
    <w:rsid w:val="00874CFE"/>
    <w:rsid w:val="00875B25"/>
    <w:rsid w:val="008766F4"/>
    <w:rsid w:val="00876E25"/>
    <w:rsid w:val="00877584"/>
    <w:rsid w:val="00877FCC"/>
    <w:rsid w:val="008817B8"/>
    <w:rsid w:val="0088272D"/>
    <w:rsid w:val="00883B78"/>
    <w:rsid w:val="00884CD9"/>
    <w:rsid w:val="0088547A"/>
    <w:rsid w:val="00885E1A"/>
    <w:rsid w:val="008863E5"/>
    <w:rsid w:val="00886BC5"/>
    <w:rsid w:val="00886E64"/>
    <w:rsid w:val="00887AD7"/>
    <w:rsid w:val="00893860"/>
    <w:rsid w:val="00893B59"/>
    <w:rsid w:val="00894028"/>
    <w:rsid w:val="00894214"/>
    <w:rsid w:val="00894BF7"/>
    <w:rsid w:val="00894F66"/>
    <w:rsid w:val="00895794"/>
    <w:rsid w:val="00897804"/>
    <w:rsid w:val="008A0A00"/>
    <w:rsid w:val="008A1797"/>
    <w:rsid w:val="008A34C1"/>
    <w:rsid w:val="008A3CE1"/>
    <w:rsid w:val="008A4A67"/>
    <w:rsid w:val="008A7317"/>
    <w:rsid w:val="008A736E"/>
    <w:rsid w:val="008A784B"/>
    <w:rsid w:val="008A7B2E"/>
    <w:rsid w:val="008A7B4D"/>
    <w:rsid w:val="008B06D2"/>
    <w:rsid w:val="008B1EC6"/>
    <w:rsid w:val="008B2645"/>
    <w:rsid w:val="008B2742"/>
    <w:rsid w:val="008B32A5"/>
    <w:rsid w:val="008B32D2"/>
    <w:rsid w:val="008B33E8"/>
    <w:rsid w:val="008B3D3F"/>
    <w:rsid w:val="008B43B2"/>
    <w:rsid w:val="008C09B2"/>
    <w:rsid w:val="008C1F1B"/>
    <w:rsid w:val="008C3092"/>
    <w:rsid w:val="008C45E6"/>
    <w:rsid w:val="008C6425"/>
    <w:rsid w:val="008C6FB0"/>
    <w:rsid w:val="008D00A4"/>
    <w:rsid w:val="008D08AB"/>
    <w:rsid w:val="008D1252"/>
    <w:rsid w:val="008D1CD5"/>
    <w:rsid w:val="008D2725"/>
    <w:rsid w:val="008D27C2"/>
    <w:rsid w:val="008D30C0"/>
    <w:rsid w:val="008D3E72"/>
    <w:rsid w:val="008D403A"/>
    <w:rsid w:val="008D5310"/>
    <w:rsid w:val="008D53EF"/>
    <w:rsid w:val="008D5F34"/>
    <w:rsid w:val="008D60A3"/>
    <w:rsid w:val="008D64DA"/>
    <w:rsid w:val="008D7B6D"/>
    <w:rsid w:val="008D7E2A"/>
    <w:rsid w:val="008E0FEC"/>
    <w:rsid w:val="008E1131"/>
    <w:rsid w:val="008E258F"/>
    <w:rsid w:val="008E2914"/>
    <w:rsid w:val="008E4AD1"/>
    <w:rsid w:val="008E665F"/>
    <w:rsid w:val="008E7CEF"/>
    <w:rsid w:val="008F0347"/>
    <w:rsid w:val="008F0EEE"/>
    <w:rsid w:val="008F2D02"/>
    <w:rsid w:val="008F3358"/>
    <w:rsid w:val="008F4999"/>
    <w:rsid w:val="008F5C22"/>
    <w:rsid w:val="00900119"/>
    <w:rsid w:val="00900BA4"/>
    <w:rsid w:val="00902B0A"/>
    <w:rsid w:val="00902C6D"/>
    <w:rsid w:val="00903C3B"/>
    <w:rsid w:val="00904C4C"/>
    <w:rsid w:val="00905DF9"/>
    <w:rsid w:val="009106F2"/>
    <w:rsid w:val="00910EEB"/>
    <w:rsid w:val="009111A4"/>
    <w:rsid w:val="00911D82"/>
    <w:rsid w:val="009144EA"/>
    <w:rsid w:val="009155A4"/>
    <w:rsid w:val="00915E68"/>
    <w:rsid w:val="00916382"/>
    <w:rsid w:val="009165F4"/>
    <w:rsid w:val="00916BC7"/>
    <w:rsid w:val="00917F1B"/>
    <w:rsid w:val="00920836"/>
    <w:rsid w:val="00921D72"/>
    <w:rsid w:val="00921F2F"/>
    <w:rsid w:val="00922ACD"/>
    <w:rsid w:val="0092541B"/>
    <w:rsid w:val="009274E1"/>
    <w:rsid w:val="00927589"/>
    <w:rsid w:val="00930173"/>
    <w:rsid w:val="009308EA"/>
    <w:rsid w:val="00932224"/>
    <w:rsid w:val="009346D6"/>
    <w:rsid w:val="00935267"/>
    <w:rsid w:val="00935BF0"/>
    <w:rsid w:val="0093691E"/>
    <w:rsid w:val="009371C3"/>
    <w:rsid w:val="00937B77"/>
    <w:rsid w:val="0094276B"/>
    <w:rsid w:val="00943C26"/>
    <w:rsid w:val="009441AF"/>
    <w:rsid w:val="00944F72"/>
    <w:rsid w:val="00946015"/>
    <w:rsid w:val="009477FE"/>
    <w:rsid w:val="0095128D"/>
    <w:rsid w:val="00951913"/>
    <w:rsid w:val="00951D12"/>
    <w:rsid w:val="00951D85"/>
    <w:rsid w:val="0095487F"/>
    <w:rsid w:val="00955804"/>
    <w:rsid w:val="009563F8"/>
    <w:rsid w:val="00957544"/>
    <w:rsid w:val="00961382"/>
    <w:rsid w:val="00964088"/>
    <w:rsid w:val="009650D7"/>
    <w:rsid w:val="00966605"/>
    <w:rsid w:val="00966B0A"/>
    <w:rsid w:val="009670CF"/>
    <w:rsid w:val="00970AAC"/>
    <w:rsid w:val="0097126D"/>
    <w:rsid w:val="009727F4"/>
    <w:rsid w:val="00972B8A"/>
    <w:rsid w:val="00972DB2"/>
    <w:rsid w:val="00973432"/>
    <w:rsid w:val="00974994"/>
    <w:rsid w:val="00974B4E"/>
    <w:rsid w:val="00980107"/>
    <w:rsid w:val="009818D5"/>
    <w:rsid w:val="00981E33"/>
    <w:rsid w:val="0098213B"/>
    <w:rsid w:val="0098523B"/>
    <w:rsid w:val="009877DF"/>
    <w:rsid w:val="00987EDE"/>
    <w:rsid w:val="00990086"/>
    <w:rsid w:val="009907F5"/>
    <w:rsid w:val="00990B70"/>
    <w:rsid w:val="0099388C"/>
    <w:rsid w:val="00993D78"/>
    <w:rsid w:val="00995D14"/>
    <w:rsid w:val="009960AA"/>
    <w:rsid w:val="009969B8"/>
    <w:rsid w:val="00997959"/>
    <w:rsid w:val="00997DF9"/>
    <w:rsid w:val="009A0339"/>
    <w:rsid w:val="009A15D0"/>
    <w:rsid w:val="009A180C"/>
    <w:rsid w:val="009A1816"/>
    <w:rsid w:val="009A20F6"/>
    <w:rsid w:val="009A2392"/>
    <w:rsid w:val="009A23BC"/>
    <w:rsid w:val="009A2C48"/>
    <w:rsid w:val="009A32C5"/>
    <w:rsid w:val="009A5761"/>
    <w:rsid w:val="009A7737"/>
    <w:rsid w:val="009B0095"/>
    <w:rsid w:val="009B13EE"/>
    <w:rsid w:val="009B14A2"/>
    <w:rsid w:val="009B1AA6"/>
    <w:rsid w:val="009B273B"/>
    <w:rsid w:val="009B3B02"/>
    <w:rsid w:val="009B3B12"/>
    <w:rsid w:val="009B739D"/>
    <w:rsid w:val="009C1236"/>
    <w:rsid w:val="009C13BE"/>
    <w:rsid w:val="009C2496"/>
    <w:rsid w:val="009C4DA5"/>
    <w:rsid w:val="009C65E1"/>
    <w:rsid w:val="009D0239"/>
    <w:rsid w:val="009D0305"/>
    <w:rsid w:val="009D095F"/>
    <w:rsid w:val="009D1EEB"/>
    <w:rsid w:val="009D21AC"/>
    <w:rsid w:val="009D23A2"/>
    <w:rsid w:val="009D2A62"/>
    <w:rsid w:val="009D3ECF"/>
    <w:rsid w:val="009D416B"/>
    <w:rsid w:val="009D470A"/>
    <w:rsid w:val="009D6303"/>
    <w:rsid w:val="009D6782"/>
    <w:rsid w:val="009D7574"/>
    <w:rsid w:val="009E0ECA"/>
    <w:rsid w:val="009E0ED1"/>
    <w:rsid w:val="009E21C5"/>
    <w:rsid w:val="009E31F5"/>
    <w:rsid w:val="009E3E6E"/>
    <w:rsid w:val="009E6B73"/>
    <w:rsid w:val="009E77AC"/>
    <w:rsid w:val="009E7E0A"/>
    <w:rsid w:val="009F096C"/>
    <w:rsid w:val="009F1397"/>
    <w:rsid w:val="009F2DE2"/>
    <w:rsid w:val="009F3485"/>
    <w:rsid w:val="009F5519"/>
    <w:rsid w:val="009F7954"/>
    <w:rsid w:val="009F7D76"/>
    <w:rsid w:val="00A00D63"/>
    <w:rsid w:val="00A01CE0"/>
    <w:rsid w:val="00A02790"/>
    <w:rsid w:val="00A03C3D"/>
    <w:rsid w:val="00A040DC"/>
    <w:rsid w:val="00A05E54"/>
    <w:rsid w:val="00A064CD"/>
    <w:rsid w:val="00A06805"/>
    <w:rsid w:val="00A06CE7"/>
    <w:rsid w:val="00A07FDC"/>
    <w:rsid w:val="00A11A84"/>
    <w:rsid w:val="00A134D6"/>
    <w:rsid w:val="00A14B4E"/>
    <w:rsid w:val="00A14DDF"/>
    <w:rsid w:val="00A15888"/>
    <w:rsid w:val="00A16D29"/>
    <w:rsid w:val="00A17238"/>
    <w:rsid w:val="00A17CE5"/>
    <w:rsid w:val="00A2031D"/>
    <w:rsid w:val="00A20431"/>
    <w:rsid w:val="00A20A2C"/>
    <w:rsid w:val="00A2199C"/>
    <w:rsid w:val="00A21F00"/>
    <w:rsid w:val="00A2421E"/>
    <w:rsid w:val="00A254CC"/>
    <w:rsid w:val="00A30B9D"/>
    <w:rsid w:val="00A30BED"/>
    <w:rsid w:val="00A32419"/>
    <w:rsid w:val="00A32640"/>
    <w:rsid w:val="00A33B77"/>
    <w:rsid w:val="00A3442F"/>
    <w:rsid w:val="00A34FB7"/>
    <w:rsid w:val="00A3527D"/>
    <w:rsid w:val="00A36140"/>
    <w:rsid w:val="00A3710B"/>
    <w:rsid w:val="00A37449"/>
    <w:rsid w:val="00A4149E"/>
    <w:rsid w:val="00A421AD"/>
    <w:rsid w:val="00A42F89"/>
    <w:rsid w:val="00A43824"/>
    <w:rsid w:val="00A4412B"/>
    <w:rsid w:val="00A443B3"/>
    <w:rsid w:val="00A44CDF"/>
    <w:rsid w:val="00A45B95"/>
    <w:rsid w:val="00A46CCC"/>
    <w:rsid w:val="00A508CB"/>
    <w:rsid w:val="00A5239B"/>
    <w:rsid w:val="00A5363D"/>
    <w:rsid w:val="00A55FE6"/>
    <w:rsid w:val="00A56C55"/>
    <w:rsid w:val="00A57165"/>
    <w:rsid w:val="00A57F2F"/>
    <w:rsid w:val="00A6030C"/>
    <w:rsid w:val="00A6043A"/>
    <w:rsid w:val="00A60F56"/>
    <w:rsid w:val="00A6138F"/>
    <w:rsid w:val="00A61F6D"/>
    <w:rsid w:val="00A62494"/>
    <w:rsid w:val="00A63497"/>
    <w:rsid w:val="00A643BB"/>
    <w:rsid w:val="00A668F7"/>
    <w:rsid w:val="00A67A09"/>
    <w:rsid w:val="00A70033"/>
    <w:rsid w:val="00A7082D"/>
    <w:rsid w:val="00A72932"/>
    <w:rsid w:val="00A733E2"/>
    <w:rsid w:val="00A740CC"/>
    <w:rsid w:val="00A74C66"/>
    <w:rsid w:val="00A7796D"/>
    <w:rsid w:val="00A8012B"/>
    <w:rsid w:val="00A820AE"/>
    <w:rsid w:val="00A82AB7"/>
    <w:rsid w:val="00A865E5"/>
    <w:rsid w:val="00A867CD"/>
    <w:rsid w:val="00A86EE7"/>
    <w:rsid w:val="00A874C4"/>
    <w:rsid w:val="00A87BCB"/>
    <w:rsid w:val="00A87D7C"/>
    <w:rsid w:val="00A90889"/>
    <w:rsid w:val="00A90DD4"/>
    <w:rsid w:val="00A9226A"/>
    <w:rsid w:val="00A92710"/>
    <w:rsid w:val="00A9315E"/>
    <w:rsid w:val="00A93E1A"/>
    <w:rsid w:val="00A950AD"/>
    <w:rsid w:val="00A95865"/>
    <w:rsid w:val="00A97B5E"/>
    <w:rsid w:val="00AA009E"/>
    <w:rsid w:val="00AA20F7"/>
    <w:rsid w:val="00AA3186"/>
    <w:rsid w:val="00AA3704"/>
    <w:rsid w:val="00AA3964"/>
    <w:rsid w:val="00AA5300"/>
    <w:rsid w:val="00AA5DAC"/>
    <w:rsid w:val="00AA65F9"/>
    <w:rsid w:val="00AA6EB2"/>
    <w:rsid w:val="00AA7598"/>
    <w:rsid w:val="00AB016F"/>
    <w:rsid w:val="00AB0E16"/>
    <w:rsid w:val="00AB28F0"/>
    <w:rsid w:val="00AB2D61"/>
    <w:rsid w:val="00AB3B90"/>
    <w:rsid w:val="00AB60AF"/>
    <w:rsid w:val="00AB6932"/>
    <w:rsid w:val="00AC02F4"/>
    <w:rsid w:val="00AC0B38"/>
    <w:rsid w:val="00AC11F5"/>
    <w:rsid w:val="00AC16AC"/>
    <w:rsid w:val="00AC315C"/>
    <w:rsid w:val="00AC31E0"/>
    <w:rsid w:val="00AC3560"/>
    <w:rsid w:val="00AC3588"/>
    <w:rsid w:val="00AC4C17"/>
    <w:rsid w:val="00AC5356"/>
    <w:rsid w:val="00AC5A53"/>
    <w:rsid w:val="00AC6BC5"/>
    <w:rsid w:val="00AC7362"/>
    <w:rsid w:val="00AD13FC"/>
    <w:rsid w:val="00AD2055"/>
    <w:rsid w:val="00AD2D4B"/>
    <w:rsid w:val="00AD5920"/>
    <w:rsid w:val="00AD7B39"/>
    <w:rsid w:val="00AE0113"/>
    <w:rsid w:val="00AE0B6C"/>
    <w:rsid w:val="00AE1487"/>
    <w:rsid w:val="00AE252A"/>
    <w:rsid w:val="00AE531B"/>
    <w:rsid w:val="00AF07AB"/>
    <w:rsid w:val="00AF08F2"/>
    <w:rsid w:val="00AF0933"/>
    <w:rsid w:val="00AF1115"/>
    <w:rsid w:val="00AF1383"/>
    <w:rsid w:val="00AF440F"/>
    <w:rsid w:val="00AF66F7"/>
    <w:rsid w:val="00B00703"/>
    <w:rsid w:val="00B0074F"/>
    <w:rsid w:val="00B012DA"/>
    <w:rsid w:val="00B01CA3"/>
    <w:rsid w:val="00B023F1"/>
    <w:rsid w:val="00B02F31"/>
    <w:rsid w:val="00B03AC3"/>
    <w:rsid w:val="00B03CD6"/>
    <w:rsid w:val="00B068B7"/>
    <w:rsid w:val="00B07572"/>
    <w:rsid w:val="00B111BA"/>
    <w:rsid w:val="00B1234A"/>
    <w:rsid w:val="00B12C8F"/>
    <w:rsid w:val="00B14467"/>
    <w:rsid w:val="00B14CC9"/>
    <w:rsid w:val="00B17DA5"/>
    <w:rsid w:val="00B20028"/>
    <w:rsid w:val="00B204BE"/>
    <w:rsid w:val="00B206EE"/>
    <w:rsid w:val="00B2173A"/>
    <w:rsid w:val="00B2354D"/>
    <w:rsid w:val="00B2503C"/>
    <w:rsid w:val="00B25D12"/>
    <w:rsid w:val="00B2607E"/>
    <w:rsid w:val="00B27678"/>
    <w:rsid w:val="00B27976"/>
    <w:rsid w:val="00B30EEB"/>
    <w:rsid w:val="00B31163"/>
    <w:rsid w:val="00B3195F"/>
    <w:rsid w:val="00B327AD"/>
    <w:rsid w:val="00B34123"/>
    <w:rsid w:val="00B403CB"/>
    <w:rsid w:val="00B407B5"/>
    <w:rsid w:val="00B43132"/>
    <w:rsid w:val="00B4369B"/>
    <w:rsid w:val="00B43AE9"/>
    <w:rsid w:val="00B44808"/>
    <w:rsid w:val="00B453CC"/>
    <w:rsid w:val="00B46796"/>
    <w:rsid w:val="00B468F1"/>
    <w:rsid w:val="00B522C5"/>
    <w:rsid w:val="00B53A30"/>
    <w:rsid w:val="00B53D95"/>
    <w:rsid w:val="00B54230"/>
    <w:rsid w:val="00B5675A"/>
    <w:rsid w:val="00B60B81"/>
    <w:rsid w:val="00B62603"/>
    <w:rsid w:val="00B62E23"/>
    <w:rsid w:val="00B646A0"/>
    <w:rsid w:val="00B65A48"/>
    <w:rsid w:val="00B668BE"/>
    <w:rsid w:val="00B67A0E"/>
    <w:rsid w:val="00B7059A"/>
    <w:rsid w:val="00B71A0E"/>
    <w:rsid w:val="00B7401A"/>
    <w:rsid w:val="00B760C6"/>
    <w:rsid w:val="00B76934"/>
    <w:rsid w:val="00B769BC"/>
    <w:rsid w:val="00B76B5F"/>
    <w:rsid w:val="00B806D8"/>
    <w:rsid w:val="00B8173A"/>
    <w:rsid w:val="00B81A23"/>
    <w:rsid w:val="00B83FD3"/>
    <w:rsid w:val="00B846CF"/>
    <w:rsid w:val="00B84E24"/>
    <w:rsid w:val="00B8503A"/>
    <w:rsid w:val="00B8613C"/>
    <w:rsid w:val="00B870D2"/>
    <w:rsid w:val="00B90BF0"/>
    <w:rsid w:val="00B92AE2"/>
    <w:rsid w:val="00B94306"/>
    <w:rsid w:val="00B9455B"/>
    <w:rsid w:val="00B945DB"/>
    <w:rsid w:val="00B94ACF"/>
    <w:rsid w:val="00B959A0"/>
    <w:rsid w:val="00B973ED"/>
    <w:rsid w:val="00B97749"/>
    <w:rsid w:val="00B97C04"/>
    <w:rsid w:val="00BA088E"/>
    <w:rsid w:val="00BA0F53"/>
    <w:rsid w:val="00BA11E2"/>
    <w:rsid w:val="00BA1787"/>
    <w:rsid w:val="00BA1D47"/>
    <w:rsid w:val="00BA213B"/>
    <w:rsid w:val="00BA2C7E"/>
    <w:rsid w:val="00BA4D64"/>
    <w:rsid w:val="00BA4DAD"/>
    <w:rsid w:val="00BA5424"/>
    <w:rsid w:val="00BA6105"/>
    <w:rsid w:val="00BB0252"/>
    <w:rsid w:val="00BB094B"/>
    <w:rsid w:val="00BB09A9"/>
    <w:rsid w:val="00BB0A8C"/>
    <w:rsid w:val="00BB13D2"/>
    <w:rsid w:val="00BB1935"/>
    <w:rsid w:val="00BB2564"/>
    <w:rsid w:val="00BB6102"/>
    <w:rsid w:val="00BC026A"/>
    <w:rsid w:val="00BC2BD9"/>
    <w:rsid w:val="00BC3642"/>
    <w:rsid w:val="00BC39BD"/>
    <w:rsid w:val="00BC4045"/>
    <w:rsid w:val="00BC6223"/>
    <w:rsid w:val="00BC730D"/>
    <w:rsid w:val="00BD1D53"/>
    <w:rsid w:val="00BD2780"/>
    <w:rsid w:val="00BD28E1"/>
    <w:rsid w:val="00BD3C00"/>
    <w:rsid w:val="00BD5287"/>
    <w:rsid w:val="00BD6EE8"/>
    <w:rsid w:val="00BD79D0"/>
    <w:rsid w:val="00BE0C77"/>
    <w:rsid w:val="00BE1485"/>
    <w:rsid w:val="00BE1492"/>
    <w:rsid w:val="00BE1BC4"/>
    <w:rsid w:val="00BE1FF5"/>
    <w:rsid w:val="00BE2AEF"/>
    <w:rsid w:val="00BE4A1D"/>
    <w:rsid w:val="00BE6E20"/>
    <w:rsid w:val="00BE7CB2"/>
    <w:rsid w:val="00BF0186"/>
    <w:rsid w:val="00BF02C3"/>
    <w:rsid w:val="00BF0A07"/>
    <w:rsid w:val="00BF153C"/>
    <w:rsid w:val="00BF1E8E"/>
    <w:rsid w:val="00BF58BC"/>
    <w:rsid w:val="00BF5ECF"/>
    <w:rsid w:val="00BF62BB"/>
    <w:rsid w:val="00BF68C0"/>
    <w:rsid w:val="00BF7652"/>
    <w:rsid w:val="00C0047B"/>
    <w:rsid w:val="00C0153F"/>
    <w:rsid w:val="00C03BC2"/>
    <w:rsid w:val="00C066E8"/>
    <w:rsid w:val="00C06865"/>
    <w:rsid w:val="00C06C15"/>
    <w:rsid w:val="00C1420F"/>
    <w:rsid w:val="00C143C0"/>
    <w:rsid w:val="00C16C08"/>
    <w:rsid w:val="00C17181"/>
    <w:rsid w:val="00C17D82"/>
    <w:rsid w:val="00C20B36"/>
    <w:rsid w:val="00C21540"/>
    <w:rsid w:val="00C24703"/>
    <w:rsid w:val="00C24B40"/>
    <w:rsid w:val="00C26D28"/>
    <w:rsid w:val="00C27730"/>
    <w:rsid w:val="00C30238"/>
    <w:rsid w:val="00C33CD1"/>
    <w:rsid w:val="00C3532C"/>
    <w:rsid w:val="00C35477"/>
    <w:rsid w:val="00C40959"/>
    <w:rsid w:val="00C40F6E"/>
    <w:rsid w:val="00C418AC"/>
    <w:rsid w:val="00C41B7C"/>
    <w:rsid w:val="00C41CFA"/>
    <w:rsid w:val="00C42AF9"/>
    <w:rsid w:val="00C452C6"/>
    <w:rsid w:val="00C45BF5"/>
    <w:rsid w:val="00C464B3"/>
    <w:rsid w:val="00C46F37"/>
    <w:rsid w:val="00C477EC"/>
    <w:rsid w:val="00C47DA9"/>
    <w:rsid w:val="00C506C0"/>
    <w:rsid w:val="00C5279A"/>
    <w:rsid w:val="00C53268"/>
    <w:rsid w:val="00C5346A"/>
    <w:rsid w:val="00C53614"/>
    <w:rsid w:val="00C541E7"/>
    <w:rsid w:val="00C543E6"/>
    <w:rsid w:val="00C56B06"/>
    <w:rsid w:val="00C574AB"/>
    <w:rsid w:val="00C578EA"/>
    <w:rsid w:val="00C608DF"/>
    <w:rsid w:val="00C60BB5"/>
    <w:rsid w:val="00C61E33"/>
    <w:rsid w:val="00C61FC2"/>
    <w:rsid w:val="00C6223D"/>
    <w:rsid w:val="00C626BE"/>
    <w:rsid w:val="00C62E74"/>
    <w:rsid w:val="00C64324"/>
    <w:rsid w:val="00C64C60"/>
    <w:rsid w:val="00C652B8"/>
    <w:rsid w:val="00C65764"/>
    <w:rsid w:val="00C65AD6"/>
    <w:rsid w:val="00C65DE8"/>
    <w:rsid w:val="00C6628E"/>
    <w:rsid w:val="00C67ABD"/>
    <w:rsid w:val="00C67AD1"/>
    <w:rsid w:val="00C67E7A"/>
    <w:rsid w:val="00C7192A"/>
    <w:rsid w:val="00C74704"/>
    <w:rsid w:val="00C76C29"/>
    <w:rsid w:val="00C77C3E"/>
    <w:rsid w:val="00C80819"/>
    <w:rsid w:val="00C808C4"/>
    <w:rsid w:val="00C80A8B"/>
    <w:rsid w:val="00C80B3A"/>
    <w:rsid w:val="00C819EA"/>
    <w:rsid w:val="00C83C8D"/>
    <w:rsid w:val="00C83EBE"/>
    <w:rsid w:val="00C84C5C"/>
    <w:rsid w:val="00C857F8"/>
    <w:rsid w:val="00C871C8"/>
    <w:rsid w:val="00C90731"/>
    <w:rsid w:val="00C9241F"/>
    <w:rsid w:val="00C93E60"/>
    <w:rsid w:val="00C93F49"/>
    <w:rsid w:val="00C944CC"/>
    <w:rsid w:val="00C95216"/>
    <w:rsid w:val="00CA5538"/>
    <w:rsid w:val="00CA5E6B"/>
    <w:rsid w:val="00CA72A3"/>
    <w:rsid w:val="00CB078D"/>
    <w:rsid w:val="00CB0A66"/>
    <w:rsid w:val="00CB189F"/>
    <w:rsid w:val="00CB32D6"/>
    <w:rsid w:val="00CB4016"/>
    <w:rsid w:val="00CB56B5"/>
    <w:rsid w:val="00CB65E7"/>
    <w:rsid w:val="00CC14F3"/>
    <w:rsid w:val="00CC22A5"/>
    <w:rsid w:val="00CC3692"/>
    <w:rsid w:val="00CC3804"/>
    <w:rsid w:val="00CC3B27"/>
    <w:rsid w:val="00CC3DB4"/>
    <w:rsid w:val="00CC4D1D"/>
    <w:rsid w:val="00CC5242"/>
    <w:rsid w:val="00CC5B92"/>
    <w:rsid w:val="00CD0215"/>
    <w:rsid w:val="00CD1095"/>
    <w:rsid w:val="00CD1A4A"/>
    <w:rsid w:val="00CD378A"/>
    <w:rsid w:val="00CD37F1"/>
    <w:rsid w:val="00CD4B59"/>
    <w:rsid w:val="00CD62D8"/>
    <w:rsid w:val="00CD7064"/>
    <w:rsid w:val="00CE1FD4"/>
    <w:rsid w:val="00CE31AA"/>
    <w:rsid w:val="00CE32E5"/>
    <w:rsid w:val="00CE3C00"/>
    <w:rsid w:val="00CE6358"/>
    <w:rsid w:val="00CE74E3"/>
    <w:rsid w:val="00CE7E91"/>
    <w:rsid w:val="00CE7F1B"/>
    <w:rsid w:val="00CF1C2E"/>
    <w:rsid w:val="00CF1FD7"/>
    <w:rsid w:val="00CF3C5C"/>
    <w:rsid w:val="00CF4BAF"/>
    <w:rsid w:val="00CF5881"/>
    <w:rsid w:val="00D005BC"/>
    <w:rsid w:val="00D01544"/>
    <w:rsid w:val="00D023B1"/>
    <w:rsid w:val="00D023D8"/>
    <w:rsid w:val="00D02D1B"/>
    <w:rsid w:val="00D05868"/>
    <w:rsid w:val="00D062D7"/>
    <w:rsid w:val="00D06CEE"/>
    <w:rsid w:val="00D07AFF"/>
    <w:rsid w:val="00D07DA8"/>
    <w:rsid w:val="00D10FE2"/>
    <w:rsid w:val="00D1202A"/>
    <w:rsid w:val="00D13498"/>
    <w:rsid w:val="00D14816"/>
    <w:rsid w:val="00D17098"/>
    <w:rsid w:val="00D211A8"/>
    <w:rsid w:val="00D219DC"/>
    <w:rsid w:val="00D2281E"/>
    <w:rsid w:val="00D23BC9"/>
    <w:rsid w:val="00D25F63"/>
    <w:rsid w:val="00D27E8C"/>
    <w:rsid w:val="00D31AB4"/>
    <w:rsid w:val="00D31B4B"/>
    <w:rsid w:val="00D3269A"/>
    <w:rsid w:val="00D32904"/>
    <w:rsid w:val="00D340B3"/>
    <w:rsid w:val="00D347DD"/>
    <w:rsid w:val="00D36302"/>
    <w:rsid w:val="00D3690F"/>
    <w:rsid w:val="00D36B0A"/>
    <w:rsid w:val="00D37BD9"/>
    <w:rsid w:val="00D40725"/>
    <w:rsid w:val="00D410B4"/>
    <w:rsid w:val="00D414A1"/>
    <w:rsid w:val="00D441CE"/>
    <w:rsid w:val="00D45F43"/>
    <w:rsid w:val="00D46388"/>
    <w:rsid w:val="00D467E8"/>
    <w:rsid w:val="00D469FA"/>
    <w:rsid w:val="00D47B8C"/>
    <w:rsid w:val="00D5173A"/>
    <w:rsid w:val="00D52E09"/>
    <w:rsid w:val="00D53D1A"/>
    <w:rsid w:val="00D54726"/>
    <w:rsid w:val="00D572AA"/>
    <w:rsid w:val="00D57CD0"/>
    <w:rsid w:val="00D60226"/>
    <w:rsid w:val="00D60A08"/>
    <w:rsid w:val="00D60A1B"/>
    <w:rsid w:val="00D60E54"/>
    <w:rsid w:val="00D61165"/>
    <w:rsid w:val="00D6308A"/>
    <w:rsid w:val="00D6561D"/>
    <w:rsid w:val="00D65916"/>
    <w:rsid w:val="00D65C72"/>
    <w:rsid w:val="00D71162"/>
    <w:rsid w:val="00D717E8"/>
    <w:rsid w:val="00D71BF5"/>
    <w:rsid w:val="00D7252C"/>
    <w:rsid w:val="00D730BD"/>
    <w:rsid w:val="00D73740"/>
    <w:rsid w:val="00D73FB7"/>
    <w:rsid w:val="00D747AF"/>
    <w:rsid w:val="00D74BB3"/>
    <w:rsid w:val="00D75D1F"/>
    <w:rsid w:val="00D763DE"/>
    <w:rsid w:val="00D7668A"/>
    <w:rsid w:val="00D7694D"/>
    <w:rsid w:val="00D76EFF"/>
    <w:rsid w:val="00D7723C"/>
    <w:rsid w:val="00D77648"/>
    <w:rsid w:val="00D807BA"/>
    <w:rsid w:val="00D8157C"/>
    <w:rsid w:val="00D81CB5"/>
    <w:rsid w:val="00D834AF"/>
    <w:rsid w:val="00D83E10"/>
    <w:rsid w:val="00D8489C"/>
    <w:rsid w:val="00D84D61"/>
    <w:rsid w:val="00D84F97"/>
    <w:rsid w:val="00D863B4"/>
    <w:rsid w:val="00D86839"/>
    <w:rsid w:val="00D87E2E"/>
    <w:rsid w:val="00D901C2"/>
    <w:rsid w:val="00D901EE"/>
    <w:rsid w:val="00D919AB"/>
    <w:rsid w:val="00D92563"/>
    <w:rsid w:val="00D93493"/>
    <w:rsid w:val="00D94177"/>
    <w:rsid w:val="00D94A98"/>
    <w:rsid w:val="00D9533D"/>
    <w:rsid w:val="00D953B0"/>
    <w:rsid w:val="00D96AE3"/>
    <w:rsid w:val="00D9737F"/>
    <w:rsid w:val="00D97DF1"/>
    <w:rsid w:val="00DA01B0"/>
    <w:rsid w:val="00DA5A6F"/>
    <w:rsid w:val="00DA64B7"/>
    <w:rsid w:val="00DB0694"/>
    <w:rsid w:val="00DB079C"/>
    <w:rsid w:val="00DB0DE6"/>
    <w:rsid w:val="00DB12DA"/>
    <w:rsid w:val="00DB13B3"/>
    <w:rsid w:val="00DB1E25"/>
    <w:rsid w:val="00DB23A4"/>
    <w:rsid w:val="00DB356B"/>
    <w:rsid w:val="00DB39B6"/>
    <w:rsid w:val="00DB4145"/>
    <w:rsid w:val="00DB5A0B"/>
    <w:rsid w:val="00DB6591"/>
    <w:rsid w:val="00DB7056"/>
    <w:rsid w:val="00DB7A8A"/>
    <w:rsid w:val="00DB7E1E"/>
    <w:rsid w:val="00DC18F8"/>
    <w:rsid w:val="00DC5129"/>
    <w:rsid w:val="00DC5B7F"/>
    <w:rsid w:val="00DC781A"/>
    <w:rsid w:val="00DD237A"/>
    <w:rsid w:val="00DD2DD1"/>
    <w:rsid w:val="00DD3737"/>
    <w:rsid w:val="00DD5D56"/>
    <w:rsid w:val="00DD62CF"/>
    <w:rsid w:val="00DD7ED0"/>
    <w:rsid w:val="00DD7EE4"/>
    <w:rsid w:val="00DE0AA7"/>
    <w:rsid w:val="00DE295D"/>
    <w:rsid w:val="00DE360C"/>
    <w:rsid w:val="00DE36B5"/>
    <w:rsid w:val="00DE3CC9"/>
    <w:rsid w:val="00DE424F"/>
    <w:rsid w:val="00DE44D0"/>
    <w:rsid w:val="00DE5C84"/>
    <w:rsid w:val="00DE6765"/>
    <w:rsid w:val="00DF0A5F"/>
    <w:rsid w:val="00DF1FF1"/>
    <w:rsid w:val="00DF4AE3"/>
    <w:rsid w:val="00DF6201"/>
    <w:rsid w:val="00DF6D76"/>
    <w:rsid w:val="00DF7EAC"/>
    <w:rsid w:val="00E03269"/>
    <w:rsid w:val="00E038BE"/>
    <w:rsid w:val="00E04DD0"/>
    <w:rsid w:val="00E050C2"/>
    <w:rsid w:val="00E055CA"/>
    <w:rsid w:val="00E07A9F"/>
    <w:rsid w:val="00E07EFE"/>
    <w:rsid w:val="00E13E44"/>
    <w:rsid w:val="00E14A8E"/>
    <w:rsid w:val="00E17075"/>
    <w:rsid w:val="00E1726C"/>
    <w:rsid w:val="00E17D3B"/>
    <w:rsid w:val="00E20139"/>
    <w:rsid w:val="00E209FB"/>
    <w:rsid w:val="00E20EE9"/>
    <w:rsid w:val="00E210B5"/>
    <w:rsid w:val="00E217B7"/>
    <w:rsid w:val="00E217CD"/>
    <w:rsid w:val="00E228F5"/>
    <w:rsid w:val="00E22F93"/>
    <w:rsid w:val="00E23FE9"/>
    <w:rsid w:val="00E249E3"/>
    <w:rsid w:val="00E24D99"/>
    <w:rsid w:val="00E25059"/>
    <w:rsid w:val="00E264CE"/>
    <w:rsid w:val="00E27145"/>
    <w:rsid w:val="00E271A2"/>
    <w:rsid w:val="00E27B0C"/>
    <w:rsid w:val="00E311DE"/>
    <w:rsid w:val="00E32250"/>
    <w:rsid w:val="00E32FA6"/>
    <w:rsid w:val="00E347FC"/>
    <w:rsid w:val="00E34A4F"/>
    <w:rsid w:val="00E36DC6"/>
    <w:rsid w:val="00E3743E"/>
    <w:rsid w:val="00E40547"/>
    <w:rsid w:val="00E4126F"/>
    <w:rsid w:val="00E41AF5"/>
    <w:rsid w:val="00E41FAF"/>
    <w:rsid w:val="00E42C14"/>
    <w:rsid w:val="00E4303E"/>
    <w:rsid w:val="00E432F7"/>
    <w:rsid w:val="00E436D4"/>
    <w:rsid w:val="00E45BE5"/>
    <w:rsid w:val="00E477D0"/>
    <w:rsid w:val="00E47A06"/>
    <w:rsid w:val="00E519AB"/>
    <w:rsid w:val="00E51DEA"/>
    <w:rsid w:val="00E520D5"/>
    <w:rsid w:val="00E52209"/>
    <w:rsid w:val="00E522A7"/>
    <w:rsid w:val="00E5242C"/>
    <w:rsid w:val="00E52AFE"/>
    <w:rsid w:val="00E54C33"/>
    <w:rsid w:val="00E56653"/>
    <w:rsid w:val="00E57603"/>
    <w:rsid w:val="00E6027D"/>
    <w:rsid w:val="00E627C9"/>
    <w:rsid w:val="00E661AF"/>
    <w:rsid w:val="00E678E1"/>
    <w:rsid w:val="00E7008E"/>
    <w:rsid w:val="00E7060C"/>
    <w:rsid w:val="00E7107B"/>
    <w:rsid w:val="00E7215B"/>
    <w:rsid w:val="00E72B5D"/>
    <w:rsid w:val="00E7315C"/>
    <w:rsid w:val="00E73233"/>
    <w:rsid w:val="00E74925"/>
    <w:rsid w:val="00E76562"/>
    <w:rsid w:val="00E7664C"/>
    <w:rsid w:val="00E77195"/>
    <w:rsid w:val="00E77404"/>
    <w:rsid w:val="00E8005C"/>
    <w:rsid w:val="00E81E71"/>
    <w:rsid w:val="00E829C6"/>
    <w:rsid w:val="00E82FD8"/>
    <w:rsid w:val="00E8301E"/>
    <w:rsid w:val="00E83604"/>
    <w:rsid w:val="00E837D0"/>
    <w:rsid w:val="00E845C9"/>
    <w:rsid w:val="00E85782"/>
    <w:rsid w:val="00E86572"/>
    <w:rsid w:val="00E86E96"/>
    <w:rsid w:val="00E904F2"/>
    <w:rsid w:val="00E911E9"/>
    <w:rsid w:val="00E91D1B"/>
    <w:rsid w:val="00E92695"/>
    <w:rsid w:val="00E9289A"/>
    <w:rsid w:val="00E92F34"/>
    <w:rsid w:val="00E93ACB"/>
    <w:rsid w:val="00E93B0A"/>
    <w:rsid w:val="00E93BDB"/>
    <w:rsid w:val="00E95B01"/>
    <w:rsid w:val="00E964CB"/>
    <w:rsid w:val="00E96A08"/>
    <w:rsid w:val="00E96CF2"/>
    <w:rsid w:val="00E977BF"/>
    <w:rsid w:val="00EA14CD"/>
    <w:rsid w:val="00EA16FE"/>
    <w:rsid w:val="00EA234F"/>
    <w:rsid w:val="00EA2D2E"/>
    <w:rsid w:val="00EA3D6C"/>
    <w:rsid w:val="00EA423F"/>
    <w:rsid w:val="00EA5578"/>
    <w:rsid w:val="00EA6220"/>
    <w:rsid w:val="00EB097C"/>
    <w:rsid w:val="00EB235F"/>
    <w:rsid w:val="00EB291D"/>
    <w:rsid w:val="00EB430D"/>
    <w:rsid w:val="00EB43C4"/>
    <w:rsid w:val="00EB4C4B"/>
    <w:rsid w:val="00EB4F06"/>
    <w:rsid w:val="00EB51CB"/>
    <w:rsid w:val="00EB6DF0"/>
    <w:rsid w:val="00EB6F9A"/>
    <w:rsid w:val="00EB7957"/>
    <w:rsid w:val="00EB7A20"/>
    <w:rsid w:val="00EC10C0"/>
    <w:rsid w:val="00EC1486"/>
    <w:rsid w:val="00EC1B56"/>
    <w:rsid w:val="00EC380A"/>
    <w:rsid w:val="00EC3BE9"/>
    <w:rsid w:val="00EC497D"/>
    <w:rsid w:val="00EC5447"/>
    <w:rsid w:val="00EC55B9"/>
    <w:rsid w:val="00ED12E2"/>
    <w:rsid w:val="00ED3929"/>
    <w:rsid w:val="00ED4004"/>
    <w:rsid w:val="00ED44CB"/>
    <w:rsid w:val="00ED64FE"/>
    <w:rsid w:val="00ED6DD9"/>
    <w:rsid w:val="00ED752A"/>
    <w:rsid w:val="00ED7A46"/>
    <w:rsid w:val="00EE08D4"/>
    <w:rsid w:val="00EE0D8D"/>
    <w:rsid w:val="00EE1134"/>
    <w:rsid w:val="00EE2FC1"/>
    <w:rsid w:val="00EE35E1"/>
    <w:rsid w:val="00EE6CCA"/>
    <w:rsid w:val="00EF01B1"/>
    <w:rsid w:val="00EF154B"/>
    <w:rsid w:val="00EF2121"/>
    <w:rsid w:val="00EF286C"/>
    <w:rsid w:val="00EF380A"/>
    <w:rsid w:val="00EF41F3"/>
    <w:rsid w:val="00EF42CD"/>
    <w:rsid w:val="00EF514C"/>
    <w:rsid w:val="00EF5782"/>
    <w:rsid w:val="00EF58A9"/>
    <w:rsid w:val="00EF5D8D"/>
    <w:rsid w:val="00EF60EF"/>
    <w:rsid w:val="00EF65D8"/>
    <w:rsid w:val="00EF6FA1"/>
    <w:rsid w:val="00EF785B"/>
    <w:rsid w:val="00F00E4A"/>
    <w:rsid w:val="00F03E6B"/>
    <w:rsid w:val="00F05EA8"/>
    <w:rsid w:val="00F07017"/>
    <w:rsid w:val="00F070EF"/>
    <w:rsid w:val="00F070FC"/>
    <w:rsid w:val="00F072F7"/>
    <w:rsid w:val="00F10C95"/>
    <w:rsid w:val="00F144A5"/>
    <w:rsid w:val="00F15685"/>
    <w:rsid w:val="00F16901"/>
    <w:rsid w:val="00F17081"/>
    <w:rsid w:val="00F21FDF"/>
    <w:rsid w:val="00F2202F"/>
    <w:rsid w:val="00F2228D"/>
    <w:rsid w:val="00F2324A"/>
    <w:rsid w:val="00F23D0D"/>
    <w:rsid w:val="00F23EAA"/>
    <w:rsid w:val="00F24E7E"/>
    <w:rsid w:val="00F25C7E"/>
    <w:rsid w:val="00F25E03"/>
    <w:rsid w:val="00F265F0"/>
    <w:rsid w:val="00F26F30"/>
    <w:rsid w:val="00F30FA3"/>
    <w:rsid w:val="00F3147B"/>
    <w:rsid w:val="00F3203D"/>
    <w:rsid w:val="00F33F81"/>
    <w:rsid w:val="00F355F6"/>
    <w:rsid w:val="00F35636"/>
    <w:rsid w:val="00F362E6"/>
    <w:rsid w:val="00F377D7"/>
    <w:rsid w:val="00F37C2E"/>
    <w:rsid w:val="00F4016D"/>
    <w:rsid w:val="00F4095C"/>
    <w:rsid w:val="00F4282A"/>
    <w:rsid w:val="00F437F3"/>
    <w:rsid w:val="00F439C4"/>
    <w:rsid w:val="00F43BD1"/>
    <w:rsid w:val="00F462EC"/>
    <w:rsid w:val="00F47928"/>
    <w:rsid w:val="00F47DE4"/>
    <w:rsid w:val="00F523B3"/>
    <w:rsid w:val="00F52411"/>
    <w:rsid w:val="00F528B5"/>
    <w:rsid w:val="00F53240"/>
    <w:rsid w:val="00F534D4"/>
    <w:rsid w:val="00F53679"/>
    <w:rsid w:val="00F54BC9"/>
    <w:rsid w:val="00F54E7D"/>
    <w:rsid w:val="00F55F01"/>
    <w:rsid w:val="00F6054C"/>
    <w:rsid w:val="00F60DAA"/>
    <w:rsid w:val="00F60E57"/>
    <w:rsid w:val="00F61141"/>
    <w:rsid w:val="00F61AD3"/>
    <w:rsid w:val="00F61CEF"/>
    <w:rsid w:val="00F62E91"/>
    <w:rsid w:val="00F638CB"/>
    <w:rsid w:val="00F63A9A"/>
    <w:rsid w:val="00F63B58"/>
    <w:rsid w:val="00F63D77"/>
    <w:rsid w:val="00F641F7"/>
    <w:rsid w:val="00F64ADC"/>
    <w:rsid w:val="00F652DF"/>
    <w:rsid w:val="00F65BAB"/>
    <w:rsid w:val="00F65F4F"/>
    <w:rsid w:val="00F6630F"/>
    <w:rsid w:val="00F66689"/>
    <w:rsid w:val="00F66B7F"/>
    <w:rsid w:val="00F66F2C"/>
    <w:rsid w:val="00F723A3"/>
    <w:rsid w:val="00F7438C"/>
    <w:rsid w:val="00F74726"/>
    <w:rsid w:val="00F75C09"/>
    <w:rsid w:val="00F763F8"/>
    <w:rsid w:val="00F767CE"/>
    <w:rsid w:val="00F767F6"/>
    <w:rsid w:val="00F76B94"/>
    <w:rsid w:val="00F76F26"/>
    <w:rsid w:val="00F772E0"/>
    <w:rsid w:val="00F774EE"/>
    <w:rsid w:val="00F77C7C"/>
    <w:rsid w:val="00F77ECD"/>
    <w:rsid w:val="00F80162"/>
    <w:rsid w:val="00F8084D"/>
    <w:rsid w:val="00F81791"/>
    <w:rsid w:val="00F81CEF"/>
    <w:rsid w:val="00F827EE"/>
    <w:rsid w:val="00F8459A"/>
    <w:rsid w:val="00F85EC6"/>
    <w:rsid w:val="00F86EE0"/>
    <w:rsid w:val="00F86FA7"/>
    <w:rsid w:val="00F874A4"/>
    <w:rsid w:val="00F90BE8"/>
    <w:rsid w:val="00F917B9"/>
    <w:rsid w:val="00F91DF1"/>
    <w:rsid w:val="00F9267B"/>
    <w:rsid w:val="00F930FB"/>
    <w:rsid w:val="00F9329B"/>
    <w:rsid w:val="00F93E2A"/>
    <w:rsid w:val="00F9458E"/>
    <w:rsid w:val="00F94FDF"/>
    <w:rsid w:val="00FA00B8"/>
    <w:rsid w:val="00FA115F"/>
    <w:rsid w:val="00FA3D41"/>
    <w:rsid w:val="00FA3E06"/>
    <w:rsid w:val="00FA3F47"/>
    <w:rsid w:val="00FA44CE"/>
    <w:rsid w:val="00FA4EEA"/>
    <w:rsid w:val="00FA5209"/>
    <w:rsid w:val="00FA596D"/>
    <w:rsid w:val="00FA5E37"/>
    <w:rsid w:val="00FA7590"/>
    <w:rsid w:val="00FA7779"/>
    <w:rsid w:val="00FA7BA0"/>
    <w:rsid w:val="00FB1782"/>
    <w:rsid w:val="00FB22C5"/>
    <w:rsid w:val="00FB2638"/>
    <w:rsid w:val="00FB38A3"/>
    <w:rsid w:val="00FB3BEB"/>
    <w:rsid w:val="00FB42E6"/>
    <w:rsid w:val="00FB4B9F"/>
    <w:rsid w:val="00FB5103"/>
    <w:rsid w:val="00FB5F53"/>
    <w:rsid w:val="00FB7449"/>
    <w:rsid w:val="00FB7E49"/>
    <w:rsid w:val="00FC0D79"/>
    <w:rsid w:val="00FC1735"/>
    <w:rsid w:val="00FC1850"/>
    <w:rsid w:val="00FC207B"/>
    <w:rsid w:val="00FC2F42"/>
    <w:rsid w:val="00FC4219"/>
    <w:rsid w:val="00FC4459"/>
    <w:rsid w:val="00FC4B9C"/>
    <w:rsid w:val="00FC4BF4"/>
    <w:rsid w:val="00FC5EDA"/>
    <w:rsid w:val="00FC663F"/>
    <w:rsid w:val="00FD181C"/>
    <w:rsid w:val="00FD1B06"/>
    <w:rsid w:val="00FD20B2"/>
    <w:rsid w:val="00FD21B5"/>
    <w:rsid w:val="00FD352A"/>
    <w:rsid w:val="00FD3998"/>
    <w:rsid w:val="00FD3E87"/>
    <w:rsid w:val="00FD4FAD"/>
    <w:rsid w:val="00FD5D16"/>
    <w:rsid w:val="00FD61E3"/>
    <w:rsid w:val="00FD6C5D"/>
    <w:rsid w:val="00FD6CA3"/>
    <w:rsid w:val="00FD733A"/>
    <w:rsid w:val="00FD7BC9"/>
    <w:rsid w:val="00FD7CD8"/>
    <w:rsid w:val="00FE15DD"/>
    <w:rsid w:val="00FE1850"/>
    <w:rsid w:val="00FE1947"/>
    <w:rsid w:val="00FE1F7F"/>
    <w:rsid w:val="00FE237B"/>
    <w:rsid w:val="00FE58A7"/>
    <w:rsid w:val="00FE649A"/>
    <w:rsid w:val="00FE7D6C"/>
    <w:rsid w:val="00FF02B7"/>
    <w:rsid w:val="00FF0737"/>
    <w:rsid w:val="00FF13D3"/>
    <w:rsid w:val="00FF14F9"/>
    <w:rsid w:val="00FF3B8F"/>
    <w:rsid w:val="00FF3BBF"/>
    <w:rsid w:val="00FF48E0"/>
    <w:rsid w:val="00FF5BE4"/>
    <w:rsid w:val="00FF6C75"/>
    <w:rsid w:val="00FF73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2EA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D60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0A3"/>
  </w:style>
  <w:style w:type="paragraph" w:styleId="Footer">
    <w:name w:val="footer"/>
    <w:basedOn w:val="Normal"/>
    <w:link w:val="FooterChar"/>
    <w:uiPriority w:val="99"/>
    <w:unhideWhenUsed/>
    <w:rsid w:val="008D60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0A3"/>
  </w:style>
  <w:style w:type="paragraph" w:styleId="NormalWeb">
    <w:name w:val="Normal (Web)"/>
    <w:basedOn w:val="Normal"/>
    <w:uiPriority w:val="99"/>
    <w:unhideWhenUsed/>
    <w:rsid w:val="000511CF"/>
    <w:pPr>
      <w:spacing w:after="0" w:line="240" w:lineRule="auto"/>
    </w:pPr>
    <w:rPr>
      <w:rFonts w:ascii="Arial" w:eastAsiaTheme="minorEastAsia" w:hAnsi="Arial" w:cs="Arial"/>
      <w:sz w:val="20"/>
      <w:szCs w:val="20"/>
      <w:lang w:eastAsia="de-DE"/>
    </w:rPr>
  </w:style>
  <w:style w:type="character" w:customStyle="1" w:styleId="normal1">
    <w:name w:val="normal1"/>
    <w:basedOn w:val="DefaultParagraphFont"/>
    <w:rsid w:val="000511CF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0511CF"/>
    <w:rPr>
      <w:color w:val="000080"/>
    </w:rPr>
  </w:style>
  <w:style w:type="table" w:customStyle="1" w:styleId="GridTable4Accent3">
    <w:name w:val="Grid Table 4 Accent 3"/>
    <w:basedOn w:val="TableNormal"/>
    <w:uiPriority w:val="49"/>
    <w:rsid w:val="000511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">
    <w:name w:val="Table Grid"/>
    <w:basedOn w:val="TableNormal"/>
    <w:uiPriority w:val="59"/>
    <w:rsid w:val="000511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">
    <w:name w:val="Grid Table 4"/>
    <w:basedOn w:val="TableNormal"/>
    <w:uiPriority w:val="49"/>
    <w:rsid w:val="000511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Zchn"/>
    <w:rsid w:val="008055B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055B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055B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055B8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A134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05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5F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7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E8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06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444A9-11C4-4C83-8013-2EF3D8C4F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3</Words>
  <Characters>3075</Characters>
  <Application>Microsoft Office Word</Application>
  <DocSecurity>0</DocSecurity>
  <Lines>205</Lines>
  <Paragraphs>19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Trinkmann</dc:creator>
  <cp:keywords/>
  <dc:description/>
  <cp:lastModifiedBy>S3G_Apply_Fixed_Case</cp:lastModifiedBy>
  <cp:revision>2031</cp:revision>
  <cp:lastPrinted>2017-06-18T14:32:00Z</cp:lastPrinted>
  <dcterms:created xsi:type="dcterms:W3CDTF">2017-01-11T20:20:00Z</dcterms:created>
  <dcterms:modified xsi:type="dcterms:W3CDTF">2017-12-02T20:26:00Z</dcterms:modified>
</cp:coreProperties>
</file>